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92AB9" w14:textId="30EEAC2C" w:rsidR="005C16D5" w:rsidRPr="009E00E8" w:rsidRDefault="008475FB" w:rsidP="00AF2BB4">
      <w:pPr>
        <w:rPr>
          <w:rFonts w:cstheme="minorHAnsi"/>
          <w:b/>
          <w:bCs/>
          <w:sz w:val="26"/>
          <w:szCs w:val="26"/>
          <w:u w:val="single"/>
          <w:lang w:val="en-US"/>
        </w:rPr>
      </w:pPr>
      <w:r w:rsidRPr="009E00E8">
        <w:rPr>
          <w:rStyle w:val="Kop2Char"/>
          <w:lang w:val="en-US"/>
        </w:rPr>
        <w:t xml:space="preserve">Multimedia </w:t>
      </w:r>
      <w:r w:rsidR="00BC7581">
        <w:rPr>
          <w:rStyle w:val="Kop2Char"/>
          <w:lang w:val="en-US"/>
        </w:rPr>
        <w:t>A</w:t>
      </w:r>
      <w:r w:rsidRPr="009E00E8">
        <w:rPr>
          <w:rStyle w:val="Kop2Char"/>
          <w:lang w:val="en-US"/>
        </w:rPr>
        <w:t xml:space="preserve">ppendix </w:t>
      </w:r>
      <w:r w:rsidR="009E00E8">
        <w:rPr>
          <w:rStyle w:val="Kop2Char"/>
          <w:lang w:val="en-US"/>
        </w:rPr>
        <w:t>1</w:t>
      </w:r>
      <w:r w:rsidRPr="009E00E8">
        <w:rPr>
          <w:rStyle w:val="Kop2Char"/>
          <w:lang w:val="en-US"/>
        </w:rPr>
        <w:t xml:space="preserve">: </w:t>
      </w:r>
      <w:r w:rsidR="00AF2BB4" w:rsidRPr="009E00E8">
        <w:rPr>
          <w:rStyle w:val="Kop2Char"/>
          <w:lang w:val="en-US"/>
        </w:rPr>
        <w:t>Consolidated criteria for reporting qualitative studies (COREQ): 32-item checklist</w:t>
      </w:r>
      <w:r w:rsidR="005C16D5" w:rsidRPr="009E00E8">
        <w:rPr>
          <w:rStyle w:val="Eindnootmarkering"/>
          <w:rFonts w:cstheme="minorHAnsi"/>
          <w:b/>
          <w:bCs/>
          <w:sz w:val="26"/>
          <w:szCs w:val="26"/>
          <w:u w:val="single"/>
          <w:lang w:val="en-US"/>
        </w:rPr>
        <w:endnoteReference w:id="1"/>
      </w:r>
    </w:p>
    <w:p w14:paraId="1E59340E" w14:textId="77777777" w:rsidR="005C16D5" w:rsidRPr="009E00E8" w:rsidRDefault="005C16D5" w:rsidP="00AF2BB4">
      <w:pPr>
        <w:rPr>
          <w:rFonts w:cstheme="minorHAnsi"/>
          <w:b/>
          <w:bCs/>
          <w:sz w:val="26"/>
          <w:szCs w:val="26"/>
          <w:lang w:val="en-US"/>
        </w:rPr>
      </w:pPr>
    </w:p>
    <w:tbl>
      <w:tblPr>
        <w:tblStyle w:val="Tabelraster"/>
        <w:tblW w:w="14029" w:type="dxa"/>
        <w:tblLayout w:type="fixed"/>
        <w:tblLook w:val="04A0" w:firstRow="1" w:lastRow="0" w:firstColumn="1" w:lastColumn="0" w:noHBand="0" w:noVBand="1"/>
      </w:tblPr>
      <w:tblGrid>
        <w:gridCol w:w="562"/>
        <w:gridCol w:w="1701"/>
        <w:gridCol w:w="567"/>
        <w:gridCol w:w="3119"/>
        <w:gridCol w:w="5670"/>
        <w:gridCol w:w="2410"/>
      </w:tblGrid>
      <w:tr w:rsidR="000260AF" w:rsidRPr="009E00E8" w14:paraId="306FF34B" w14:textId="76EF77C2" w:rsidTr="00492470">
        <w:tc>
          <w:tcPr>
            <w:tcW w:w="562" w:type="dxa"/>
          </w:tcPr>
          <w:p w14:paraId="599E7EB6" w14:textId="6151D91F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No</w:t>
            </w:r>
          </w:p>
        </w:tc>
        <w:tc>
          <w:tcPr>
            <w:tcW w:w="1701" w:type="dxa"/>
          </w:tcPr>
          <w:p w14:paraId="2FF1BE20" w14:textId="779FB064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Item</w:t>
            </w:r>
          </w:p>
        </w:tc>
        <w:tc>
          <w:tcPr>
            <w:tcW w:w="3686" w:type="dxa"/>
            <w:gridSpan w:val="2"/>
          </w:tcPr>
          <w:p w14:paraId="1FF9BF7F" w14:textId="6E8E10CE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Guide questions/description</w:t>
            </w:r>
          </w:p>
        </w:tc>
        <w:tc>
          <w:tcPr>
            <w:tcW w:w="5670" w:type="dxa"/>
          </w:tcPr>
          <w:p w14:paraId="651CD3CE" w14:textId="202004DC" w:rsidR="000260AF" w:rsidRPr="009E00E8" w:rsidRDefault="00D7476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Remarks</w:t>
            </w:r>
          </w:p>
        </w:tc>
        <w:tc>
          <w:tcPr>
            <w:tcW w:w="2410" w:type="dxa"/>
          </w:tcPr>
          <w:p w14:paraId="5BD23494" w14:textId="0956F729" w:rsidR="000260AF" w:rsidRPr="009E00E8" w:rsidRDefault="00F93F85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Section,</w:t>
            </w:r>
            <w:r>
              <w:rPr>
                <w:rFonts w:cstheme="minorHAnsi"/>
                <w:lang w:val="en-US"/>
              </w:rPr>
              <w:t xml:space="preserve"> subsection</w:t>
            </w:r>
          </w:p>
        </w:tc>
      </w:tr>
      <w:tr w:rsidR="000260AF" w:rsidRPr="00471174" w14:paraId="7E2A5E66" w14:textId="43A5F571" w:rsidTr="001B1D42">
        <w:tc>
          <w:tcPr>
            <w:tcW w:w="14029" w:type="dxa"/>
            <w:gridSpan w:val="6"/>
          </w:tcPr>
          <w:p w14:paraId="50C5B8A8" w14:textId="0F83DA33" w:rsidR="000260AF" w:rsidRPr="009E00E8" w:rsidRDefault="000260AF" w:rsidP="0086248B">
            <w:pPr>
              <w:rPr>
                <w:rFonts w:cstheme="minorHAnsi"/>
                <w:b/>
                <w:bCs/>
                <w:lang w:val="en-US"/>
              </w:rPr>
            </w:pPr>
            <w:r w:rsidRPr="009E00E8">
              <w:rPr>
                <w:rFonts w:cstheme="minorHAnsi"/>
                <w:b/>
                <w:bCs/>
                <w:lang w:val="en-US"/>
              </w:rPr>
              <w:t>Domain 1: Research team and reflexivity</w:t>
            </w:r>
          </w:p>
        </w:tc>
      </w:tr>
      <w:tr w:rsidR="000260AF" w:rsidRPr="009E00E8" w14:paraId="1DC04507" w14:textId="10203E6C" w:rsidTr="001B1D42">
        <w:tc>
          <w:tcPr>
            <w:tcW w:w="14029" w:type="dxa"/>
            <w:gridSpan w:val="6"/>
          </w:tcPr>
          <w:p w14:paraId="40075EF8" w14:textId="70BD4776" w:rsidR="000260AF" w:rsidRPr="009E00E8" w:rsidRDefault="000260AF" w:rsidP="0086248B">
            <w:pPr>
              <w:rPr>
                <w:rFonts w:cstheme="minorHAnsi"/>
                <w:i/>
                <w:iCs/>
                <w:lang w:val="en-US"/>
              </w:rPr>
            </w:pPr>
            <w:r w:rsidRPr="009E00E8">
              <w:rPr>
                <w:rFonts w:cstheme="minorHAnsi"/>
                <w:i/>
                <w:iCs/>
                <w:lang w:val="en-US"/>
              </w:rPr>
              <w:t>Personal Characteristics</w:t>
            </w:r>
          </w:p>
        </w:tc>
      </w:tr>
      <w:tr w:rsidR="000260AF" w:rsidRPr="009E00E8" w14:paraId="453C89ED" w14:textId="0961BCE0" w:rsidTr="00492470">
        <w:tc>
          <w:tcPr>
            <w:tcW w:w="562" w:type="dxa"/>
          </w:tcPr>
          <w:p w14:paraId="7424DCEE" w14:textId="1371E5A3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1.    </w:t>
            </w:r>
          </w:p>
        </w:tc>
        <w:tc>
          <w:tcPr>
            <w:tcW w:w="1701" w:type="dxa"/>
          </w:tcPr>
          <w:p w14:paraId="5184D79E" w14:textId="0679D687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Interviewer/facilitator</w:t>
            </w:r>
          </w:p>
        </w:tc>
        <w:tc>
          <w:tcPr>
            <w:tcW w:w="3686" w:type="dxa"/>
            <w:gridSpan w:val="2"/>
          </w:tcPr>
          <w:p w14:paraId="7DE82841" w14:textId="241ED55D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hich author/s conducted the interview or focus group?</w:t>
            </w:r>
          </w:p>
        </w:tc>
        <w:tc>
          <w:tcPr>
            <w:tcW w:w="5670" w:type="dxa"/>
          </w:tcPr>
          <w:p w14:paraId="7955F028" w14:textId="36779177" w:rsidR="000260AF" w:rsidRPr="009E00E8" w:rsidRDefault="008475FB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Main author </w:t>
            </w:r>
            <w:r w:rsidR="006D1F88" w:rsidRPr="009E00E8">
              <w:rPr>
                <w:rFonts w:cstheme="minorHAnsi"/>
                <w:lang w:val="en-US"/>
              </w:rPr>
              <w:t xml:space="preserve">JB led all interviews and </w:t>
            </w:r>
            <w:r w:rsidR="00F93F85">
              <w:rPr>
                <w:rFonts w:cstheme="minorHAnsi"/>
                <w:lang w:val="en-US"/>
              </w:rPr>
              <w:t>focus groups</w:t>
            </w:r>
          </w:p>
          <w:p w14:paraId="757CB576" w14:textId="241453FB" w:rsidR="006D1F88" w:rsidRPr="009E00E8" w:rsidRDefault="006D1F88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CdM participated in</w:t>
            </w:r>
            <w:r w:rsidR="004664A7" w:rsidRPr="009E00E8">
              <w:rPr>
                <w:rFonts w:cstheme="minorHAnsi"/>
                <w:lang w:val="en-US"/>
              </w:rPr>
              <w:t xml:space="preserve"> 3 </w:t>
            </w:r>
            <w:r w:rsidR="00F93F85">
              <w:rPr>
                <w:rFonts w:cstheme="minorHAnsi"/>
                <w:lang w:val="en-US"/>
              </w:rPr>
              <w:t>focus groups</w:t>
            </w:r>
            <w:r w:rsidR="004664A7" w:rsidRPr="009E00E8">
              <w:rPr>
                <w:rFonts w:cstheme="minorHAnsi"/>
                <w:lang w:val="en-US"/>
              </w:rPr>
              <w:t xml:space="preserve"> and 3 interviews as observer</w:t>
            </w:r>
            <w:r w:rsidRPr="009E00E8">
              <w:rPr>
                <w:rFonts w:cstheme="minorHAnsi"/>
                <w:lang w:val="en-US"/>
              </w:rPr>
              <w:t xml:space="preserve"> </w:t>
            </w:r>
            <w:r w:rsidR="00A16B2F">
              <w:rPr>
                <w:rFonts w:cstheme="minorHAnsi"/>
                <w:lang w:val="en-US"/>
              </w:rPr>
              <w:t>and notetaker</w:t>
            </w:r>
          </w:p>
        </w:tc>
        <w:tc>
          <w:tcPr>
            <w:tcW w:w="2410" w:type="dxa"/>
          </w:tcPr>
          <w:p w14:paraId="05978730" w14:textId="06CE7DD2" w:rsidR="008475FB" w:rsidRPr="009E00E8" w:rsidRDefault="008475FB" w:rsidP="008475F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Methods</w:t>
            </w:r>
            <w:r w:rsidR="00A16B2F">
              <w:rPr>
                <w:rFonts w:cstheme="minorHAnsi"/>
                <w:lang w:val="en-US"/>
              </w:rPr>
              <w:t>, data collection</w:t>
            </w:r>
          </w:p>
        </w:tc>
      </w:tr>
      <w:tr w:rsidR="000260AF" w:rsidRPr="009E00E8" w14:paraId="6DB8E8CE" w14:textId="4D86F5B3" w:rsidTr="00492470">
        <w:tc>
          <w:tcPr>
            <w:tcW w:w="562" w:type="dxa"/>
          </w:tcPr>
          <w:p w14:paraId="3E841F7E" w14:textId="241C2385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2.    </w:t>
            </w:r>
          </w:p>
        </w:tc>
        <w:tc>
          <w:tcPr>
            <w:tcW w:w="1701" w:type="dxa"/>
          </w:tcPr>
          <w:p w14:paraId="6391AB9E" w14:textId="0ABBEE7D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Credentials</w:t>
            </w:r>
          </w:p>
        </w:tc>
        <w:tc>
          <w:tcPr>
            <w:tcW w:w="3686" w:type="dxa"/>
            <w:gridSpan w:val="2"/>
          </w:tcPr>
          <w:p w14:paraId="6BC20F4B" w14:textId="04111F38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What were the researcher’s credentials? </w:t>
            </w:r>
            <w:r w:rsidRPr="009E00E8">
              <w:rPr>
                <w:rFonts w:cstheme="minorHAnsi"/>
                <w:i/>
                <w:iCs/>
                <w:lang w:val="en-US"/>
              </w:rPr>
              <w:t>E.g. PhD, MD</w:t>
            </w:r>
          </w:p>
        </w:tc>
        <w:tc>
          <w:tcPr>
            <w:tcW w:w="5670" w:type="dxa"/>
          </w:tcPr>
          <w:p w14:paraId="4569E99A" w14:textId="718085D0" w:rsidR="008475FB" w:rsidRPr="009E00E8" w:rsidRDefault="004664A7" w:rsidP="008475F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JB: </w:t>
            </w:r>
            <w:r w:rsidR="00C77327" w:rsidRPr="009E00E8">
              <w:rPr>
                <w:rFonts w:cstheme="minorHAnsi"/>
                <w:lang w:val="en-US"/>
              </w:rPr>
              <w:t>MD</w:t>
            </w:r>
            <w:r w:rsidR="00B11606" w:rsidRPr="009E00E8">
              <w:rPr>
                <w:rFonts w:cstheme="minorHAnsi"/>
                <w:lang w:val="en-US"/>
              </w:rPr>
              <w:t>, public health.</w:t>
            </w:r>
          </w:p>
          <w:p w14:paraId="2D7D26A8" w14:textId="3AE67E2E" w:rsidR="00D1224E" w:rsidRPr="009E00E8" w:rsidRDefault="00C77327" w:rsidP="008475F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CdM: MSc</w:t>
            </w:r>
            <w:r w:rsidR="00B90386" w:rsidRPr="009E00E8">
              <w:rPr>
                <w:rFonts w:cstheme="minorHAnsi"/>
                <w:lang w:val="en-US"/>
              </w:rPr>
              <w:t xml:space="preserve">, </w:t>
            </w:r>
            <w:r w:rsidR="00F93F85">
              <w:rPr>
                <w:rFonts w:cstheme="minorHAnsi"/>
                <w:lang w:val="en-US"/>
              </w:rPr>
              <w:t>Health Biology and Education.</w:t>
            </w:r>
          </w:p>
        </w:tc>
        <w:tc>
          <w:tcPr>
            <w:tcW w:w="2410" w:type="dxa"/>
          </w:tcPr>
          <w:p w14:paraId="4D8CC013" w14:textId="33C6D765" w:rsidR="000260AF" w:rsidRPr="009E00E8" w:rsidRDefault="00723752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Appendix </w:t>
            </w:r>
            <w:r w:rsidR="00E534DC" w:rsidRPr="009E00E8">
              <w:rPr>
                <w:rFonts w:cstheme="minorHAnsi"/>
                <w:lang w:val="en-US"/>
              </w:rPr>
              <w:t>1</w:t>
            </w:r>
          </w:p>
        </w:tc>
      </w:tr>
      <w:tr w:rsidR="000260AF" w:rsidRPr="009E00E8" w14:paraId="3E270109" w14:textId="192C3236" w:rsidTr="00492470">
        <w:tc>
          <w:tcPr>
            <w:tcW w:w="562" w:type="dxa"/>
          </w:tcPr>
          <w:p w14:paraId="69C82457" w14:textId="696A56A6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3.    </w:t>
            </w:r>
          </w:p>
        </w:tc>
        <w:tc>
          <w:tcPr>
            <w:tcW w:w="1701" w:type="dxa"/>
          </w:tcPr>
          <w:p w14:paraId="3644874F" w14:textId="542BD897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Occupation</w:t>
            </w:r>
          </w:p>
        </w:tc>
        <w:tc>
          <w:tcPr>
            <w:tcW w:w="3686" w:type="dxa"/>
            <w:gridSpan w:val="2"/>
          </w:tcPr>
          <w:p w14:paraId="1B06B926" w14:textId="05592466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hat was their occupation at the time of the study?</w:t>
            </w:r>
          </w:p>
        </w:tc>
        <w:tc>
          <w:tcPr>
            <w:tcW w:w="5670" w:type="dxa"/>
          </w:tcPr>
          <w:p w14:paraId="29905986" w14:textId="1C68132D" w:rsidR="000260AF" w:rsidRPr="009E00E8" w:rsidRDefault="00656204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JB: </w:t>
            </w:r>
            <w:r w:rsidR="00D1224E" w:rsidRPr="009E00E8">
              <w:rPr>
                <w:rFonts w:cstheme="minorHAnsi"/>
                <w:lang w:val="en-US"/>
              </w:rPr>
              <w:t>medical policy advisor</w:t>
            </w:r>
            <w:r w:rsidR="008475FB" w:rsidRPr="009E00E8">
              <w:rPr>
                <w:rFonts w:cstheme="minorHAnsi"/>
                <w:lang w:val="en-US"/>
              </w:rPr>
              <w:t xml:space="preserve"> in preventive child health care</w:t>
            </w:r>
            <w:r w:rsidR="00D1224E" w:rsidRPr="009E00E8">
              <w:rPr>
                <w:rFonts w:cstheme="minorHAnsi"/>
                <w:lang w:val="en-US"/>
              </w:rPr>
              <w:t>, PhD-candidate</w:t>
            </w:r>
          </w:p>
          <w:p w14:paraId="26F460BB" w14:textId="774D71AD" w:rsidR="00656204" w:rsidRPr="009E00E8" w:rsidRDefault="00656204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CdM: postgraduate research assistant</w:t>
            </w:r>
          </w:p>
        </w:tc>
        <w:tc>
          <w:tcPr>
            <w:tcW w:w="2410" w:type="dxa"/>
          </w:tcPr>
          <w:p w14:paraId="4F8F019B" w14:textId="5376895E" w:rsidR="000260AF" w:rsidRPr="009E00E8" w:rsidRDefault="00A16B2F" w:rsidP="0086248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Methods, data collection. </w:t>
            </w:r>
          </w:p>
        </w:tc>
      </w:tr>
      <w:tr w:rsidR="000260AF" w:rsidRPr="009E00E8" w14:paraId="625EF162" w14:textId="5D0316EE" w:rsidTr="00492470">
        <w:tc>
          <w:tcPr>
            <w:tcW w:w="562" w:type="dxa"/>
          </w:tcPr>
          <w:p w14:paraId="795F9187" w14:textId="3B633B65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4.    </w:t>
            </w:r>
          </w:p>
        </w:tc>
        <w:tc>
          <w:tcPr>
            <w:tcW w:w="1701" w:type="dxa"/>
          </w:tcPr>
          <w:p w14:paraId="080EC1B1" w14:textId="30D7015F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Gender</w:t>
            </w:r>
          </w:p>
        </w:tc>
        <w:tc>
          <w:tcPr>
            <w:tcW w:w="3686" w:type="dxa"/>
            <w:gridSpan w:val="2"/>
          </w:tcPr>
          <w:p w14:paraId="62F69E70" w14:textId="475989DF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as the researcher male or female?</w:t>
            </w:r>
          </w:p>
        </w:tc>
        <w:tc>
          <w:tcPr>
            <w:tcW w:w="5670" w:type="dxa"/>
          </w:tcPr>
          <w:p w14:paraId="2B975400" w14:textId="77777777" w:rsidR="000260AF" w:rsidRPr="009E00E8" w:rsidRDefault="00D1224E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JB: female</w:t>
            </w:r>
          </w:p>
          <w:p w14:paraId="18BADA3B" w14:textId="62EF709D" w:rsidR="00D1224E" w:rsidRPr="009E00E8" w:rsidRDefault="00D1224E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CdM: female</w:t>
            </w:r>
          </w:p>
        </w:tc>
        <w:tc>
          <w:tcPr>
            <w:tcW w:w="2410" w:type="dxa"/>
          </w:tcPr>
          <w:p w14:paraId="5A938DEA" w14:textId="1D674B10" w:rsidR="000260AF" w:rsidRPr="009E00E8" w:rsidRDefault="008B0C3E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Methods,</w:t>
            </w:r>
            <w:r w:rsidR="00A16B2F">
              <w:rPr>
                <w:rFonts w:cstheme="minorHAnsi"/>
                <w:lang w:val="en-US"/>
              </w:rPr>
              <w:t xml:space="preserve"> data collection, </w:t>
            </w:r>
            <w:r w:rsidRPr="009E00E8">
              <w:rPr>
                <w:rFonts w:cstheme="minorHAnsi"/>
                <w:lang w:val="en-US"/>
              </w:rPr>
              <w:t xml:space="preserve"> </w:t>
            </w:r>
            <w:r w:rsidR="00303D1C" w:rsidRPr="009E00E8">
              <w:rPr>
                <w:rFonts w:cstheme="minorHAnsi"/>
                <w:lang w:val="en-US"/>
              </w:rPr>
              <w:t xml:space="preserve">Appendix </w:t>
            </w:r>
            <w:r w:rsidR="00E534DC" w:rsidRPr="009E00E8">
              <w:rPr>
                <w:rFonts w:cstheme="minorHAnsi"/>
                <w:lang w:val="en-US"/>
              </w:rPr>
              <w:t>1</w:t>
            </w:r>
          </w:p>
        </w:tc>
      </w:tr>
      <w:tr w:rsidR="000260AF" w:rsidRPr="00471174" w14:paraId="3361BFDF" w14:textId="59867E88" w:rsidTr="00492470">
        <w:tc>
          <w:tcPr>
            <w:tcW w:w="562" w:type="dxa"/>
          </w:tcPr>
          <w:p w14:paraId="6F5F3ADA" w14:textId="4E6FBCF5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5.    </w:t>
            </w:r>
          </w:p>
        </w:tc>
        <w:tc>
          <w:tcPr>
            <w:tcW w:w="1701" w:type="dxa"/>
          </w:tcPr>
          <w:p w14:paraId="000FF7B2" w14:textId="06B2B027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Experience and training</w:t>
            </w:r>
          </w:p>
        </w:tc>
        <w:tc>
          <w:tcPr>
            <w:tcW w:w="3686" w:type="dxa"/>
            <w:gridSpan w:val="2"/>
          </w:tcPr>
          <w:p w14:paraId="0469A703" w14:textId="5AC0F221" w:rsidR="000260AF" w:rsidRPr="009E00E8" w:rsidRDefault="000260AF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hat experience or training did the researcher have?</w:t>
            </w:r>
          </w:p>
        </w:tc>
        <w:tc>
          <w:tcPr>
            <w:tcW w:w="5670" w:type="dxa"/>
          </w:tcPr>
          <w:p w14:paraId="6A9A05BD" w14:textId="77777777" w:rsidR="009959AF" w:rsidRPr="009E00E8" w:rsidRDefault="00BE2CB4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JB</w:t>
            </w:r>
            <w:r w:rsidR="009959AF" w:rsidRPr="009E00E8">
              <w:rPr>
                <w:rFonts w:cstheme="minorHAnsi"/>
                <w:lang w:val="en-US"/>
              </w:rPr>
              <w:t xml:space="preserve"> has </w:t>
            </w:r>
            <w:r w:rsidR="00761276" w:rsidRPr="009E00E8">
              <w:rPr>
                <w:rFonts w:cstheme="minorHAnsi"/>
                <w:lang w:val="en-US"/>
              </w:rPr>
              <w:t xml:space="preserve">several </w:t>
            </w:r>
            <w:r w:rsidR="009959AF" w:rsidRPr="009E00E8">
              <w:rPr>
                <w:rFonts w:cstheme="minorHAnsi"/>
                <w:lang w:val="en-US"/>
              </w:rPr>
              <w:t xml:space="preserve">years of experience </w:t>
            </w:r>
            <w:r w:rsidR="006C45F7" w:rsidRPr="009E00E8">
              <w:rPr>
                <w:rFonts w:cstheme="minorHAnsi"/>
                <w:lang w:val="en-US"/>
              </w:rPr>
              <w:t xml:space="preserve">in </w:t>
            </w:r>
            <w:r w:rsidR="009959AF" w:rsidRPr="009E00E8">
              <w:rPr>
                <w:rFonts w:cstheme="minorHAnsi"/>
                <w:lang w:val="en-US"/>
              </w:rPr>
              <w:t xml:space="preserve">qualitative </w:t>
            </w:r>
            <w:r w:rsidR="006C45F7" w:rsidRPr="009E00E8">
              <w:rPr>
                <w:rFonts w:cstheme="minorHAnsi"/>
                <w:lang w:val="en-US"/>
              </w:rPr>
              <w:t>researc</w:t>
            </w:r>
            <w:r w:rsidR="00761276" w:rsidRPr="009E00E8">
              <w:rPr>
                <w:rFonts w:cstheme="minorHAnsi"/>
                <w:lang w:val="en-US"/>
              </w:rPr>
              <w:t>h.</w:t>
            </w:r>
          </w:p>
          <w:p w14:paraId="3F98EC14" w14:textId="5AE3CBA7" w:rsidR="00761276" w:rsidRPr="009E00E8" w:rsidRDefault="00761276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CdM followed workshops about </w:t>
            </w:r>
            <w:r w:rsidR="006B3355" w:rsidRPr="009E00E8">
              <w:rPr>
                <w:rFonts w:cstheme="minorHAnsi"/>
                <w:lang w:val="en-US"/>
              </w:rPr>
              <w:t xml:space="preserve">qualitative research and </w:t>
            </w:r>
            <w:r w:rsidR="00F93F85" w:rsidRPr="009E00E8">
              <w:rPr>
                <w:rFonts w:cstheme="minorHAnsi"/>
                <w:lang w:val="en-US"/>
              </w:rPr>
              <w:t>analyzing</w:t>
            </w:r>
            <w:r w:rsidR="006B3355" w:rsidRPr="009E00E8">
              <w:rPr>
                <w:rFonts w:cstheme="minorHAnsi"/>
                <w:lang w:val="en-US"/>
              </w:rPr>
              <w:t xml:space="preserve"> data with Atlas.TI</w:t>
            </w:r>
          </w:p>
        </w:tc>
        <w:tc>
          <w:tcPr>
            <w:tcW w:w="2410" w:type="dxa"/>
          </w:tcPr>
          <w:p w14:paraId="17B110C2" w14:textId="56AF2669" w:rsidR="000260AF" w:rsidRPr="009E00E8" w:rsidRDefault="008B0C3E" w:rsidP="0086248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Methods,</w:t>
            </w:r>
            <w:r w:rsidR="00A16B2F">
              <w:rPr>
                <w:rFonts w:cstheme="minorHAnsi"/>
                <w:lang w:val="en-US"/>
              </w:rPr>
              <w:t xml:space="preserve"> research team and reflexivity</w:t>
            </w:r>
            <w:r w:rsidRPr="009E00E8">
              <w:rPr>
                <w:rFonts w:cstheme="minorHAnsi"/>
                <w:lang w:val="en-US"/>
              </w:rPr>
              <w:t xml:space="preserve"> </w:t>
            </w:r>
          </w:p>
        </w:tc>
      </w:tr>
      <w:tr w:rsidR="000260AF" w:rsidRPr="009E00E8" w14:paraId="5A94365A" w14:textId="3B3D53CE" w:rsidTr="001B1D42">
        <w:tc>
          <w:tcPr>
            <w:tcW w:w="14029" w:type="dxa"/>
            <w:gridSpan w:val="6"/>
          </w:tcPr>
          <w:p w14:paraId="3AC4D197" w14:textId="15025D3A" w:rsidR="000260AF" w:rsidRPr="009E00E8" w:rsidRDefault="000260AF" w:rsidP="0086248B">
            <w:pPr>
              <w:rPr>
                <w:rFonts w:cstheme="minorHAnsi"/>
                <w:i/>
                <w:iCs/>
                <w:lang w:val="en-US"/>
              </w:rPr>
            </w:pPr>
            <w:r w:rsidRPr="009E00E8">
              <w:rPr>
                <w:rFonts w:cstheme="minorHAnsi"/>
                <w:i/>
                <w:iCs/>
                <w:lang w:val="en-US"/>
              </w:rPr>
              <w:t>Relationship with participants</w:t>
            </w:r>
          </w:p>
        </w:tc>
      </w:tr>
      <w:tr w:rsidR="000260AF" w:rsidRPr="00471174" w14:paraId="30CFBC26" w14:textId="5650DBDC" w:rsidTr="00492470">
        <w:tc>
          <w:tcPr>
            <w:tcW w:w="562" w:type="dxa"/>
          </w:tcPr>
          <w:p w14:paraId="02F5F54A" w14:textId="19855A82" w:rsidR="000260AF" w:rsidRPr="009E00E8" w:rsidRDefault="000260AF" w:rsidP="00BF01A8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6.    </w:t>
            </w:r>
          </w:p>
        </w:tc>
        <w:tc>
          <w:tcPr>
            <w:tcW w:w="1701" w:type="dxa"/>
          </w:tcPr>
          <w:p w14:paraId="25926F3C" w14:textId="250254E2" w:rsidR="000260AF" w:rsidRPr="009E00E8" w:rsidRDefault="000260AF" w:rsidP="00BF01A8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Relationship established</w:t>
            </w:r>
          </w:p>
        </w:tc>
        <w:tc>
          <w:tcPr>
            <w:tcW w:w="3686" w:type="dxa"/>
            <w:gridSpan w:val="2"/>
          </w:tcPr>
          <w:p w14:paraId="14B5B225" w14:textId="25AD0863" w:rsidR="000260AF" w:rsidRPr="009E00E8" w:rsidRDefault="000260AF" w:rsidP="00BF01A8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as a relationship established prior to study commencement?</w:t>
            </w:r>
          </w:p>
        </w:tc>
        <w:tc>
          <w:tcPr>
            <w:tcW w:w="5670" w:type="dxa"/>
          </w:tcPr>
          <w:p w14:paraId="00C9D778" w14:textId="454A9EF1" w:rsidR="000260AF" w:rsidRPr="009E00E8" w:rsidRDefault="008475FB" w:rsidP="00BF01A8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Both JB and CdM had no professional-client relationship with any of the participants. </w:t>
            </w:r>
          </w:p>
        </w:tc>
        <w:tc>
          <w:tcPr>
            <w:tcW w:w="2410" w:type="dxa"/>
          </w:tcPr>
          <w:p w14:paraId="770F5C90" w14:textId="4EF21A15" w:rsidR="000260AF" w:rsidRPr="009E00E8" w:rsidRDefault="00A16B2F" w:rsidP="00BF01A8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Methods,</w:t>
            </w:r>
            <w:r>
              <w:rPr>
                <w:rFonts w:cstheme="minorHAnsi"/>
                <w:lang w:val="en-US"/>
              </w:rPr>
              <w:t xml:space="preserve"> research team and reflexivity</w:t>
            </w:r>
          </w:p>
        </w:tc>
      </w:tr>
      <w:tr w:rsidR="000260AF" w:rsidRPr="00471174" w14:paraId="25EC434F" w14:textId="591FABCB" w:rsidTr="00492470">
        <w:tc>
          <w:tcPr>
            <w:tcW w:w="562" w:type="dxa"/>
          </w:tcPr>
          <w:p w14:paraId="2C71D45A" w14:textId="2BEDEECA" w:rsidR="000260AF" w:rsidRPr="009E00E8" w:rsidRDefault="000260AF" w:rsidP="00BF01A8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7.    </w:t>
            </w:r>
          </w:p>
        </w:tc>
        <w:tc>
          <w:tcPr>
            <w:tcW w:w="1701" w:type="dxa"/>
          </w:tcPr>
          <w:p w14:paraId="197528B9" w14:textId="2DFF23F3" w:rsidR="000260AF" w:rsidRPr="009E00E8" w:rsidRDefault="000260AF" w:rsidP="00BF01A8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Participant knowledge of the interviewer</w:t>
            </w:r>
          </w:p>
        </w:tc>
        <w:tc>
          <w:tcPr>
            <w:tcW w:w="3686" w:type="dxa"/>
            <w:gridSpan w:val="2"/>
          </w:tcPr>
          <w:p w14:paraId="5E338D38" w14:textId="063D3011" w:rsidR="000260AF" w:rsidRPr="009E00E8" w:rsidRDefault="000260AF" w:rsidP="00BF01A8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What did the participants know about the researcher? </w:t>
            </w:r>
            <w:r w:rsidRPr="009E00E8">
              <w:rPr>
                <w:rFonts w:cstheme="minorHAnsi"/>
                <w:i/>
                <w:iCs/>
                <w:lang w:val="en-US"/>
              </w:rPr>
              <w:t>e.g. personal goals, reasons for doing the research</w:t>
            </w:r>
          </w:p>
        </w:tc>
        <w:tc>
          <w:tcPr>
            <w:tcW w:w="5670" w:type="dxa"/>
          </w:tcPr>
          <w:p w14:paraId="005E971C" w14:textId="44340CEB" w:rsidR="000260AF" w:rsidRPr="009E00E8" w:rsidRDefault="000057C4" w:rsidP="00BF01A8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At the start of each interview, </w:t>
            </w:r>
            <w:r w:rsidR="007B4390" w:rsidRPr="009E00E8">
              <w:rPr>
                <w:rFonts w:cstheme="minorHAnsi"/>
                <w:lang w:val="en-US"/>
              </w:rPr>
              <w:t xml:space="preserve">JB explained the purpose of </w:t>
            </w:r>
            <w:r w:rsidR="00E61EA8" w:rsidRPr="009E00E8">
              <w:rPr>
                <w:rFonts w:cstheme="minorHAnsi"/>
                <w:lang w:val="en-US"/>
              </w:rPr>
              <w:t>developing EPR-Youth, her drive to do this research and the purpose of this interview.</w:t>
            </w:r>
          </w:p>
        </w:tc>
        <w:tc>
          <w:tcPr>
            <w:tcW w:w="2410" w:type="dxa"/>
          </w:tcPr>
          <w:p w14:paraId="2F0E7A04" w14:textId="728ED20B" w:rsidR="000260AF" w:rsidRPr="009E00E8" w:rsidRDefault="00A16B2F" w:rsidP="00BF01A8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Methods,</w:t>
            </w:r>
            <w:r>
              <w:rPr>
                <w:rFonts w:cstheme="minorHAnsi"/>
                <w:lang w:val="en-US"/>
              </w:rPr>
              <w:t xml:space="preserve"> research team and reflexivity</w:t>
            </w:r>
          </w:p>
        </w:tc>
      </w:tr>
      <w:tr w:rsidR="000260AF" w:rsidRPr="00471174" w14:paraId="0C9C4A2B" w14:textId="64FA3FD5" w:rsidTr="00492470">
        <w:tc>
          <w:tcPr>
            <w:tcW w:w="562" w:type="dxa"/>
          </w:tcPr>
          <w:p w14:paraId="3D6952DA" w14:textId="1880A1A6" w:rsidR="000260AF" w:rsidRPr="009E00E8" w:rsidRDefault="000260AF" w:rsidP="00BF01A8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8. </w:t>
            </w:r>
          </w:p>
        </w:tc>
        <w:tc>
          <w:tcPr>
            <w:tcW w:w="1701" w:type="dxa"/>
          </w:tcPr>
          <w:p w14:paraId="6B2C45AF" w14:textId="5869B3D1" w:rsidR="000260AF" w:rsidRPr="009E00E8" w:rsidRDefault="000260AF" w:rsidP="00BF01A8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Interviewer characteristics</w:t>
            </w:r>
          </w:p>
        </w:tc>
        <w:tc>
          <w:tcPr>
            <w:tcW w:w="3686" w:type="dxa"/>
            <w:gridSpan w:val="2"/>
          </w:tcPr>
          <w:p w14:paraId="2E77D9C3" w14:textId="4486528F" w:rsidR="000260AF" w:rsidRPr="009E00E8" w:rsidRDefault="000260AF" w:rsidP="00BF01A8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What characteristics were reported about the interviewer/facilitator? </w:t>
            </w:r>
            <w:r w:rsidRPr="009E00E8">
              <w:rPr>
                <w:rFonts w:cstheme="minorHAnsi"/>
                <w:i/>
                <w:iCs/>
                <w:lang w:val="en-US"/>
              </w:rPr>
              <w:lastRenderedPageBreak/>
              <w:t>e.g. Bias, assumptions, reasons and interests in the research topic</w:t>
            </w:r>
          </w:p>
        </w:tc>
        <w:tc>
          <w:tcPr>
            <w:tcW w:w="5670" w:type="dxa"/>
          </w:tcPr>
          <w:p w14:paraId="3957B3F7" w14:textId="3535ADCD" w:rsidR="000260AF" w:rsidRPr="009E00E8" w:rsidRDefault="008475FB" w:rsidP="00BF01A8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lastRenderedPageBreak/>
              <w:t xml:space="preserve">As a policy advisor, JB was very well informed about the functionalities of EPR-Youth and its patient portal, </w:t>
            </w:r>
            <w:r w:rsidRPr="009E00E8">
              <w:rPr>
                <w:rFonts w:cstheme="minorHAnsi"/>
                <w:lang w:val="en-US"/>
              </w:rPr>
              <w:lastRenderedPageBreak/>
              <w:t xml:space="preserve">which was helpful when </w:t>
            </w:r>
            <w:r w:rsidR="00507387" w:rsidRPr="009E00E8">
              <w:rPr>
                <w:rFonts w:cstheme="minorHAnsi"/>
                <w:lang w:val="en-US"/>
              </w:rPr>
              <w:t xml:space="preserve">participants were not yet acquainted with the system. </w:t>
            </w:r>
          </w:p>
        </w:tc>
        <w:tc>
          <w:tcPr>
            <w:tcW w:w="2410" w:type="dxa"/>
          </w:tcPr>
          <w:p w14:paraId="6F6FAAFD" w14:textId="309DB03B" w:rsidR="000260AF" w:rsidRPr="009E00E8" w:rsidRDefault="00A16B2F" w:rsidP="00BF01A8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lastRenderedPageBreak/>
              <w:t>Methods,</w:t>
            </w:r>
            <w:r>
              <w:rPr>
                <w:rFonts w:cstheme="minorHAnsi"/>
                <w:lang w:val="en-US"/>
              </w:rPr>
              <w:t xml:space="preserve"> research team and reflexivity</w:t>
            </w:r>
            <w:r w:rsidR="00967F6F">
              <w:rPr>
                <w:rFonts w:cstheme="minorHAnsi"/>
                <w:lang w:val="en-US"/>
              </w:rPr>
              <w:t>; discussion.</w:t>
            </w:r>
          </w:p>
        </w:tc>
      </w:tr>
      <w:tr w:rsidR="000260AF" w:rsidRPr="009E00E8" w14:paraId="5E86C50F" w14:textId="16F2ECF4" w:rsidTr="001B1D42">
        <w:tc>
          <w:tcPr>
            <w:tcW w:w="14029" w:type="dxa"/>
            <w:gridSpan w:val="6"/>
          </w:tcPr>
          <w:p w14:paraId="00791686" w14:textId="091471A3" w:rsidR="000260AF" w:rsidRPr="009E00E8" w:rsidRDefault="000260AF" w:rsidP="00BF01A8">
            <w:pPr>
              <w:rPr>
                <w:rFonts w:cstheme="minorHAnsi"/>
                <w:b/>
                <w:bCs/>
                <w:lang w:val="en-US"/>
              </w:rPr>
            </w:pPr>
            <w:r w:rsidRPr="009E00E8">
              <w:rPr>
                <w:rFonts w:cstheme="minorHAnsi"/>
                <w:b/>
                <w:bCs/>
                <w:lang w:val="en-US"/>
              </w:rPr>
              <w:t>Domain 2: study design</w:t>
            </w:r>
          </w:p>
        </w:tc>
      </w:tr>
      <w:tr w:rsidR="000260AF" w:rsidRPr="009E00E8" w14:paraId="62BC05D3" w14:textId="3B7D6447" w:rsidTr="001B1D42">
        <w:tc>
          <w:tcPr>
            <w:tcW w:w="14029" w:type="dxa"/>
            <w:gridSpan w:val="6"/>
          </w:tcPr>
          <w:p w14:paraId="547CD0BC" w14:textId="5804FFCC" w:rsidR="000260AF" w:rsidRPr="009E00E8" w:rsidRDefault="000260AF" w:rsidP="00BF01A8">
            <w:pPr>
              <w:rPr>
                <w:rFonts w:cstheme="minorHAnsi"/>
                <w:i/>
                <w:iCs/>
                <w:lang w:val="en-US"/>
              </w:rPr>
            </w:pPr>
            <w:r w:rsidRPr="009E00E8">
              <w:rPr>
                <w:rFonts w:cstheme="minorHAnsi"/>
                <w:i/>
                <w:iCs/>
                <w:lang w:val="en-US"/>
              </w:rPr>
              <w:t>Theoretical framework</w:t>
            </w:r>
          </w:p>
        </w:tc>
      </w:tr>
      <w:tr w:rsidR="000260AF" w:rsidRPr="009E00E8" w14:paraId="27311860" w14:textId="77C71DC3" w:rsidTr="00492470">
        <w:tc>
          <w:tcPr>
            <w:tcW w:w="562" w:type="dxa"/>
          </w:tcPr>
          <w:p w14:paraId="62385C12" w14:textId="19C6253D" w:rsidR="000260AF" w:rsidRPr="009E00E8" w:rsidRDefault="000260AF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9.</w:t>
            </w:r>
          </w:p>
        </w:tc>
        <w:tc>
          <w:tcPr>
            <w:tcW w:w="1701" w:type="dxa"/>
          </w:tcPr>
          <w:p w14:paraId="6D450E13" w14:textId="77F3A829" w:rsidR="000260AF" w:rsidRPr="009E00E8" w:rsidRDefault="000260AF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Methodological orientation and theory</w:t>
            </w:r>
          </w:p>
        </w:tc>
        <w:tc>
          <w:tcPr>
            <w:tcW w:w="3686" w:type="dxa"/>
            <w:gridSpan w:val="2"/>
          </w:tcPr>
          <w:p w14:paraId="10136E41" w14:textId="05527879" w:rsidR="000260AF" w:rsidRPr="009E00E8" w:rsidRDefault="000260AF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What methodological orientation was stated to underpin the study? </w:t>
            </w:r>
            <w:r w:rsidRPr="009E00E8">
              <w:rPr>
                <w:rFonts w:cstheme="minorHAnsi"/>
                <w:i/>
                <w:iCs/>
                <w:lang w:val="en-US"/>
              </w:rPr>
              <w:t>e.g. grounded theory, discourse analysis, ethnography, phenomenology, content analysis.</w:t>
            </w:r>
            <w:r w:rsidRPr="009E00E8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5670" w:type="dxa"/>
          </w:tcPr>
          <w:p w14:paraId="724035A6" w14:textId="0FFD665B" w:rsidR="00CD4EC4" w:rsidRPr="009E00E8" w:rsidRDefault="005331D6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A thematic analysis was conducted from a </w:t>
            </w:r>
            <w:r w:rsidR="00F93F85" w:rsidRPr="009E00E8">
              <w:rPr>
                <w:rFonts w:cstheme="minorHAnsi"/>
                <w:lang w:val="en-US"/>
              </w:rPr>
              <w:t>phenomenological</w:t>
            </w:r>
            <w:r w:rsidRPr="009E00E8">
              <w:rPr>
                <w:rFonts w:cstheme="minorHAnsi"/>
                <w:lang w:val="en-US"/>
              </w:rPr>
              <w:t xml:space="preserve"> perspective,</w:t>
            </w:r>
            <w:r w:rsidR="00C45AFA">
              <w:rPr>
                <w:rFonts w:cstheme="minorHAnsi"/>
                <w:lang w:val="en-US"/>
              </w:rPr>
              <w:t xml:space="preserve"> with an aim to determine what using EPR-Youth meant to clients in terms of quality of care.</w:t>
            </w:r>
          </w:p>
        </w:tc>
        <w:tc>
          <w:tcPr>
            <w:tcW w:w="2410" w:type="dxa"/>
          </w:tcPr>
          <w:p w14:paraId="2CCDB7C7" w14:textId="560C16D8" w:rsidR="000260AF" w:rsidRPr="009E00E8" w:rsidRDefault="00055610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Methods</w:t>
            </w:r>
            <w:r w:rsidR="00A16B2F">
              <w:rPr>
                <w:rFonts w:cstheme="minorHAnsi"/>
                <w:lang w:val="en-US"/>
              </w:rPr>
              <w:t>, research design</w:t>
            </w:r>
          </w:p>
        </w:tc>
      </w:tr>
      <w:tr w:rsidR="000260AF" w:rsidRPr="009E00E8" w14:paraId="21151D2E" w14:textId="12BB9FE6" w:rsidTr="001B1D42">
        <w:tc>
          <w:tcPr>
            <w:tcW w:w="14029" w:type="dxa"/>
            <w:gridSpan w:val="6"/>
          </w:tcPr>
          <w:p w14:paraId="42F1E9FC" w14:textId="36C37E0D" w:rsidR="000260AF" w:rsidRPr="009E00E8" w:rsidRDefault="000260AF" w:rsidP="0086399B">
            <w:pPr>
              <w:rPr>
                <w:rFonts w:cstheme="minorHAnsi"/>
                <w:i/>
                <w:iCs/>
                <w:lang w:val="en-US"/>
              </w:rPr>
            </w:pPr>
            <w:r w:rsidRPr="009E00E8">
              <w:rPr>
                <w:rFonts w:cstheme="minorHAnsi"/>
                <w:i/>
                <w:iCs/>
                <w:lang w:val="en-US"/>
              </w:rPr>
              <w:t>Participant selection</w:t>
            </w:r>
          </w:p>
        </w:tc>
      </w:tr>
      <w:tr w:rsidR="000260AF" w:rsidRPr="00471174" w14:paraId="0D011D23" w14:textId="055C36D0" w:rsidTr="00492470">
        <w:tc>
          <w:tcPr>
            <w:tcW w:w="562" w:type="dxa"/>
          </w:tcPr>
          <w:p w14:paraId="420D22E9" w14:textId="618F5705" w:rsidR="000260AF" w:rsidRPr="009E00E8" w:rsidRDefault="000260AF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10. </w:t>
            </w:r>
          </w:p>
        </w:tc>
        <w:tc>
          <w:tcPr>
            <w:tcW w:w="1701" w:type="dxa"/>
          </w:tcPr>
          <w:p w14:paraId="7D7AFDB9" w14:textId="04CA5C6D" w:rsidR="000260AF" w:rsidRPr="009E00E8" w:rsidRDefault="000260AF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Sampling</w:t>
            </w:r>
          </w:p>
        </w:tc>
        <w:tc>
          <w:tcPr>
            <w:tcW w:w="3686" w:type="dxa"/>
            <w:gridSpan w:val="2"/>
          </w:tcPr>
          <w:p w14:paraId="1DCC7F02" w14:textId="3AE27677" w:rsidR="000260AF" w:rsidRPr="009E00E8" w:rsidRDefault="000260AF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How were participants selected? </w:t>
            </w:r>
            <w:r w:rsidRPr="009E00E8">
              <w:rPr>
                <w:rFonts w:cstheme="minorHAnsi"/>
                <w:i/>
                <w:iCs/>
                <w:lang w:val="en-US"/>
              </w:rPr>
              <w:t>e.g. purposive, convenience, consecutive, snowball</w:t>
            </w:r>
          </w:p>
        </w:tc>
        <w:tc>
          <w:tcPr>
            <w:tcW w:w="5670" w:type="dxa"/>
          </w:tcPr>
          <w:p w14:paraId="5FFC1764" w14:textId="2A46960B" w:rsidR="000260AF" w:rsidRPr="009E00E8" w:rsidRDefault="0076792D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P</w:t>
            </w:r>
            <w:r w:rsidR="00055610" w:rsidRPr="009E00E8">
              <w:rPr>
                <w:rFonts w:cstheme="minorHAnsi"/>
                <w:lang w:val="en-US"/>
              </w:rPr>
              <w:t>urposiv</w:t>
            </w:r>
            <w:r w:rsidRPr="009E00E8">
              <w:rPr>
                <w:rFonts w:cstheme="minorHAnsi"/>
                <w:lang w:val="en-US"/>
              </w:rPr>
              <w:t>e sampling</w:t>
            </w:r>
            <w:r w:rsidR="005C5247" w:rsidRPr="009E00E8">
              <w:rPr>
                <w:rFonts w:cstheme="minorHAnsi"/>
                <w:lang w:val="en-US"/>
              </w:rPr>
              <w:t xml:space="preserve">, aiming for a </w:t>
            </w:r>
            <w:r w:rsidR="00CA12EB" w:rsidRPr="009E00E8">
              <w:rPr>
                <w:rFonts w:cstheme="minorHAnsi"/>
                <w:lang w:val="en-US"/>
              </w:rPr>
              <w:t xml:space="preserve">presentation of both sexes, </w:t>
            </w:r>
            <w:r w:rsidR="00FE4D2F" w:rsidRPr="009E00E8">
              <w:rPr>
                <w:rFonts w:cstheme="minorHAnsi"/>
                <w:lang w:val="en-US"/>
              </w:rPr>
              <w:t xml:space="preserve">parents and adolescents, </w:t>
            </w:r>
            <w:r w:rsidR="00CA12EB" w:rsidRPr="009E00E8">
              <w:rPr>
                <w:rFonts w:cstheme="minorHAnsi"/>
                <w:lang w:val="en-US"/>
              </w:rPr>
              <w:t>different educational levels, both native and migrant background, coming from</w:t>
            </w:r>
            <w:r w:rsidR="00FE4D2F" w:rsidRPr="009E00E8">
              <w:rPr>
                <w:rFonts w:cstheme="minorHAnsi"/>
                <w:lang w:val="en-US"/>
              </w:rPr>
              <w:t xml:space="preserve"> all participating municipalities and visitor</w:t>
            </w:r>
            <w:r w:rsidR="001B1D42" w:rsidRPr="009E00E8">
              <w:rPr>
                <w:rFonts w:cstheme="minorHAnsi"/>
                <w:lang w:val="en-US"/>
              </w:rPr>
              <w:t>s</w:t>
            </w:r>
            <w:r w:rsidR="00FE4D2F" w:rsidRPr="009E00E8">
              <w:rPr>
                <w:rFonts w:cstheme="minorHAnsi"/>
                <w:lang w:val="en-US"/>
              </w:rPr>
              <w:t xml:space="preserve"> of both preventive health care and youth and social care.</w:t>
            </w:r>
            <w:r w:rsidR="00CA12EB" w:rsidRPr="009E00E8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DAF6D74" w14:textId="1CBAE044" w:rsidR="000260AF" w:rsidRPr="009E00E8" w:rsidRDefault="00055610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Method</w:t>
            </w:r>
            <w:r w:rsidR="00A16B2F">
              <w:rPr>
                <w:rFonts w:cstheme="minorHAnsi"/>
                <w:lang w:val="en-US"/>
              </w:rPr>
              <w:t>s, study population and inclusion</w:t>
            </w:r>
            <w:r w:rsidR="00492470">
              <w:rPr>
                <w:rFonts w:cstheme="minorHAnsi"/>
                <w:lang w:val="en-US"/>
              </w:rPr>
              <w:t>.</w:t>
            </w:r>
          </w:p>
        </w:tc>
      </w:tr>
      <w:tr w:rsidR="000260AF" w:rsidRPr="00471174" w14:paraId="48C79633" w14:textId="7D87529E" w:rsidTr="00492470">
        <w:tc>
          <w:tcPr>
            <w:tcW w:w="562" w:type="dxa"/>
          </w:tcPr>
          <w:p w14:paraId="7EC78F0B" w14:textId="4D6156DC" w:rsidR="000260AF" w:rsidRPr="009E00E8" w:rsidRDefault="000260AF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11. </w:t>
            </w:r>
          </w:p>
        </w:tc>
        <w:tc>
          <w:tcPr>
            <w:tcW w:w="1701" w:type="dxa"/>
          </w:tcPr>
          <w:p w14:paraId="1661AE61" w14:textId="6F377623" w:rsidR="000260AF" w:rsidRPr="009E00E8" w:rsidRDefault="000260AF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Method of approach</w:t>
            </w:r>
          </w:p>
        </w:tc>
        <w:tc>
          <w:tcPr>
            <w:tcW w:w="3686" w:type="dxa"/>
            <w:gridSpan w:val="2"/>
          </w:tcPr>
          <w:p w14:paraId="7EB2C174" w14:textId="38AEEC88" w:rsidR="000260AF" w:rsidRPr="009E00E8" w:rsidRDefault="000260AF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How were participants approached? </w:t>
            </w:r>
            <w:r w:rsidRPr="009E00E8">
              <w:rPr>
                <w:rFonts w:cstheme="minorHAnsi"/>
                <w:i/>
                <w:iCs/>
                <w:lang w:val="en-US"/>
              </w:rPr>
              <w:t>e.g. face-to-face, telephone, mail, email</w:t>
            </w:r>
          </w:p>
        </w:tc>
        <w:tc>
          <w:tcPr>
            <w:tcW w:w="5670" w:type="dxa"/>
          </w:tcPr>
          <w:p w14:paraId="4EF3E84C" w14:textId="66173046" w:rsidR="000260AF" w:rsidRPr="009E00E8" w:rsidRDefault="0076792D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Face-to-face invitation by </w:t>
            </w:r>
            <w:r w:rsidR="001B1D42" w:rsidRPr="009E00E8">
              <w:rPr>
                <w:rFonts w:cstheme="minorHAnsi"/>
                <w:lang w:val="en-US"/>
              </w:rPr>
              <w:t xml:space="preserve">a </w:t>
            </w:r>
            <w:r w:rsidRPr="009E00E8">
              <w:rPr>
                <w:rFonts w:cstheme="minorHAnsi"/>
                <w:lang w:val="en-US"/>
              </w:rPr>
              <w:t xml:space="preserve">professional, followed by phone/email </w:t>
            </w:r>
            <w:r w:rsidR="001B1D42" w:rsidRPr="009E00E8">
              <w:rPr>
                <w:rFonts w:cstheme="minorHAnsi"/>
                <w:lang w:val="en-US"/>
              </w:rPr>
              <w:t xml:space="preserve">from one of the researchers </w:t>
            </w:r>
            <w:r w:rsidRPr="009E00E8">
              <w:rPr>
                <w:rFonts w:cstheme="minorHAnsi"/>
                <w:lang w:val="en-US"/>
              </w:rPr>
              <w:t>to make appointment</w:t>
            </w:r>
            <w:r w:rsidR="001B1D42" w:rsidRPr="009E00E8">
              <w:rPr>
                <w:rFonts w:cstheme="minorHAnsi"/>
                <w:lang w:val="en-US"/>
              </w:rPr>
              <w:t>.</w:t>
            </w:r>
          </w:p>
        </w:tc>
        <w:tc>
          <w:tcPr>
            <w:tcW w:w="2410" w:type="dxa"/>
          </w:tcPr>
          <w:p w14:paraId="4B796D1C" w14:textId="0EA12779" w:rsidR="000260AF" w:rsidRPr="009E00E8" w:rsidRDefault="00492470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Method</w:t>
            </w:r>
            <w:r>
              <w:rPr>
                <w:rFonts w:cstheme="minorHAnsi"/>
                <w:lang w:val="en-US"/>
              </w:rPr>
              <w:t>s, study population and inclusion.</w:t>
            </w:r>
          </w:p>
        </w:tc>
      </w:tr>
      <w:tr w:rsidR="000260AF" w:rsidRPr="00471174" w14:paraId="67B5D129" w14:textId="21756F1D" w:rsidTr="00492470">
        <w:tc>
          <w:tcPr>
            <w:tcW w:w="562" w:type="dxa"/>
          </w:tcPr>
          <w:p w14:paraId="2BDA1073" w14:textId="2A4E25B7" w:rsidR="000260AF" w:rsidRPr="009E00E8" w:rsidRDefault="000260AF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12. </w:t>
            </w:r>
          </w:p>
        </w:tc>
        <w:tc>
          <w:tcPr>
            <w:tcW w:w="1701" w:type="dxa"/>
          </w:tcPr>
          <w:p w14:paraId="02981716" w14:textId="4BCA35D8" w:rsidR="000260AF" w:rsidRPr="009E00E8" w:rsidRDefault="000260AF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Sample size</w:t>
            </w:r>
          </w:p>
        </w:tc>
        <w:tc>
          <w:tcPr>
            <w:tcW w:w="3686" w:type="dxa"/>
            <w:gridSpan w:val="2"/>
          </w:tcPr>
          <w:p w14:paraId="693B6813" w14:textId="56CEAD23" w:rsidR="000260AF" w:rsidRPr="009E00E8" w:rsidRDefault="000260AF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How many participants were in the study?</w:t>
            </w:r>
          </w:p>
        </w:tc>
        <w:tc>
          <w:tcPr>
            <w:tcW w:w="5670" w:type="dxa"/>
          </w:tcPr>
          <w:p w14:paraId="17BDE119" w14:textId="2DB59B60" w:rsidR="000260AF" w:rsidRPr="009E00E8" w:rsidRDefault="0076792D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20</w:t>
            </w:r>
            <w:r w:rsidR="004F0E75" w:rsidRPr="009E00E8">
              <w:rPr>
                <w:rFonts w:cstheme="minorHAnsi"/>
                <w:lang w:val="en-US"/>
              </w:rPr>
              <w:t xml:space="preserve"> participants were </w:t>
            </w:r>
            <w:r w:rsidR="00916BF7" w:rsidRPr="009E00E8">
              <w:rPr>
                <w:rFonts w:cstheme="minorHAnsi"/>
                <w:lang w:val="en-US"/>
              </w:rPr>
              <w:t>included</w:t>
            </w:r>
            <w:r w:rsidR="004F0E75" w:rsidRPr="009E00E8">
              <w:rPr>
                <w:rFonts w:cstheme="minorHAnsi"/>
                <w:lang w:val="en-US"/>
              </w:rPr>
              <w:t>, 13 parents and 7 adolescents</w:t>
            </w:r>
          </w:p>
        </w:tc>
        <w:tc>
          <w:tcPr>
            <w:tcW w:w="2410" w:type="dxa"/>
          </w:tcPr>
          <w:p w14:paraId="313471F8" w14:textId="493E7F6F" w:rsidR="000260AF" w:rsidRPr="009E00E8" w:rsidRDefault="003D540E" w:rsidP="0086399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sults,</w:t>
            </w:r>
            <w:r w:rsidR="00492470">
              <w:rPr>
                <w:rFonts w:cstheme="minorHAnsi"/>
                <w:lang w:val="en-US"/>
              </w:rPr>
              <w:t xml:space="preserve"> general characteristics. </w:t>
            </w:r>
            <w:r>
              <w:rPr>
                <w:rFonts w:cstheme="minorHAnsi"/>
                <w:lang w:val="en-US"/>
              </w:rPr>
              <w:t xml:space="preserve"> </w:t>
            </w:r>
            <w:r w:rsidR="00834400">
              <w:rPr>
                <w:rFonts w:cstheme="minorHAnsi"/>
                <w:lang w:val="en-US"/>
              </w:rPr>
              <w:t>T</w:t>
            </w:r>
            <w:r w:rsidR="00F9076D">
              <w:rPr>
                <w:rFonts w:cstheme="minorHAnsi"/>
                <w:lang w:val="en-US"/>
              </w:rPr>
              <w:t>able 1</w:t>
            </w:r>
            <w:r w:rsidR="00492470">
              <w:rPr>
                <w:rFonts w:cstheme="minorHAnsi"/>
                <w:lang w:val="en-US"/>
              </w:rPr>
              <w:t>:</w:t>
            </w:r>
            <w:r w:rsidR="0044116F" w:rsidRPr="009E00E8">
              <w:rPr>
                <w:rFonts w:cstheme="minorHAnsi"/>
                <w:lang w:val="en-US"/>
              </w:rPr>
              <w:t xml:space="preserve"> </w:t>
            </w:r>
            <w:r w:rsidR="00F9076D">
              <w:rPr>
                <w:rFonts w:cstheme="minorHAnsi"/>
                <w:lang w:val="en-US"/>
              </w:rPr>
              <w:t>‘</w:t>
            </w:r>
            <w:r w:rsidR="0044116F" w:rsidRPr="009E00E8">
              <w:rPr>
                <w:rFonts w:cstheme="minorHAnsi"/>
                <w:lang w:val="en-US"/>
              </w:rPr>
              <w:t>characteristics</w:t>
            </w:r>
            <w:r w:rsidR="00F9076D">
              <w:rPr>
                <w:rFonts w:cstheme="minorHAnsi"/>
                <w:lang w:val="en-US"/>
              </w:rPr>
              <w:t xml:space="preserve"> participants client interviews’</w:t>
            </w:r>
          </w:p>
        </w:tc>
      </w:tr>
      <w:tr w:rsidR="000260AF" w:rsidRPr="009E00E8" w14:paraId="5BF68FC7" w14:textId="6C51B1F5" w:rsidTr="00492470">
        <w:tc>
          <w:tcPr>
            <w:tcW w:w="562" w:type="dxa"/>
          </w:tcPr>
          <w:p w14:paraId="4525F360" w14:textId="1309B79F" w:rsidR="000260AF" w:rsidRPr="009E00E8" w:rsidRDefault="000260AF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13. </w:t>
            </w:r>
          </w:p>
        </w:tc>
        <w:tc>
          <w:tcPr>
            <w:tcW w:w="1701" w:type="dxa"/>
          </w:tcPr>
          <w:p w14:paraId="4A13CBF1" w14:textId="2B82D0ED" w:rsidR="000260AF" w:rsidRPr="009E00E8" w:rsidRDefault="000260AF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Non-participation</w:t>
            </w:r>
          </w:p>
        </w:tc>
        <w:tc>
          <w:tcPr>
            <w:tcW w:w="3686" w:type="dxa"/>
            <w:gridSpan w:val="2"/>
          </w:tcPr>
          <w:p w14:paraId="5D3EBCF0" w14:textId="6C0D08BE" w:rsidR="000260AF" w:rsidRPr="009E00E8" w:rsidRDefault="000260AF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How many people refused to participate or dropped out? Reasons?</w:t>
            </w:r>
          </w:p>
        </w:tc>
        <w:tc>
          <w:tcPr>
            <w:tcW w:w="5670" w:type="dxa"/>
          </w:tcPr>
          <w:p w14:paraId="310B67EC" w14:textId="4AF9799C" w:rsidR="000260AF" w:rsidRPr="009E00E8" w:rsidRDefault="0076792D" w:rsidP="0086399B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3 adolescents dropped out because of </w:t>
            </w:r>
            <w:r w:rsidR="005B6A8E" w:rsidRPr="009E00E8">
              <w:rPr>
                <w:rFonts w:cstheme="minorHAnsi"/>
                <w:lang w:val="en-US"/>
              </w:rPr>
              <w:t>agenda mismatches</w:t>
            </w:r>
            <w:r w:rsidR="00916BF7" w:rsidRPr="009E00E8">
              <w:rPr>
                <w:rFonts w:cstheme="minorHAnsi"/>
                <w:lang w:val="en-US"/>
              </w:rPr>
              <w:t xml:space="preserve"> (initially, 10 adolescents were recruited)</w:t>
            </w:r>
          </w:p>
        </w:tc>
        <w:tc>
          <w:tcPr>
            <w:tcW w:w="2410" w:type="dxa"/>
          </w:tcPr>
          <w:p w14:paraId="1524ED82" w14:textId="5D438B38" w:rsidR="000260AF" w:rsidRPr="009E00E8" w:rsidRDefault="00492470" w:rsidP="0086399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sults, general characteristics</w:t>
            </w:r>
          </w:p>
        </w:tc>
      </w:tr>
      <w:tr w:rsidR="000260AF" w:rsidRPr="009E00E8" w14:paraId="3C71AAF4" w14:textId="378BCB33" w:rsidTr="001B1D42">
        <w:tc>
          <w:tcPr>
            <w:tcW w:w="14029" w:type="dxa"/>
            <w:gridSpan w:val="6"/>
          </w:tcPr>
          <w:p w14:paraId="08FF283E" w14:textId="0A367A90" w:rsidR="000260AF" w:rsidRPr="009E00E8" w:rsidRDefault="000260AF" w:rsidP="0086399B">
            <w:pPr>
              <w:rPr>
                <w:rFonts w:cstheme="minorHAnsi"/>
                <w:i/>
                <w:iCs/>
                <w:lang w:val="en-US"/>
              </w:rPr>
            </w:pPr>
            <w:r w:rsidRPr="009E00E8">
              <w:rPr>
                <w:rFonts w:cstheme="minorHAnsi"/>
                <w:i/>
                <w:iCs/>
                <w:lang w:val="en-US"/>
              </w:rPr>
              <w:t>Setting</w:t>
            </w:r>
          </w:p>
        </w:tc>
      </w:tr>
      <w:tr w:rsidR="000260AF" w:rsidRPr="00471174" w14:paraId="091BEA83" w14:textId="45848542" w:rsidTr="00492470">
        <w:tc>
          <w:tcPr>
            <w:tcW w:w="562" w:type="dxa"/>
          </w:tcPr>
          <w:p w14:paraId="6FB836D1" w14:textId="711B1B05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14.  </w:t>
            </w:r>
          </w:p>
        </w:tc>
        <w:tc>
          <w:tcPr>
            <w:tcW w:w="1701" w:type="dxa"/>
          </w:tcPr>
          <w:p w14:paraId="4A434776" w14:textId="02974C4A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Setting of data collection</w:t>
            </w:r>
          </w:p>
        </w:tc>
        <w:tc>
          <w:tcPr>
            <w:tcW w:w="3686" w:type="dxa"/>
            <w:gridSpan w:val="2"/>
          </w:tcPr>
          <w:p w14:paraId="2D87F7C8" w14:textId="34B63C6C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Where was the data collected? </w:t>
            </w:r>
            <w:r w:rsidRPr="009E00E8">
              <w:rPr>
                <w:rFonts w:cstheme="minorHAnsi"/>
                <w:i/>
                <w:iCs/>
                <w:lang w:val="en-US"/>
              </w:rPr>
              <w:t>e.g. home, clinic, workplace</w:t>
            </w:r>
          </w:p>
        </w:tc>
        <w:tc>
          <w:tcPr>
            <w:tcW w:w="5670" w:type="dxa"/>
          </w:tcPr>
          <w:p w14:paraId="2D453A4D" w14:textId="663DF4BA" w:rsidR="000260AF" w:rsidRPr="009E00E8" w:rsidRDefault="005B152A" w:rsidP="00433FC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Where feasible, small group at CJG-Office. If not, </w:t>
            </w:r>
            <w:r w:rsidR="00EE15E6">
              <w:rPr>
                <w:rFonts w:cstheme="minorHAnsi"/>
                <w:lang w:val="en-US"/>
              </w:rPr>
              <w:t xml:space="preserve">location of client’s choice. </w:t>
            </w:r>
            <w:r w:rsidR="004A02BA" w:rsidRPr="009E00E8">
              <w:rPr>
                <w:rFonts w:cstheme="minorHAnsi"/>
                <w:lang w:val="en-US"/>
              </w:rPr>
              <w:t>Three</w:t>
            </w:r>
            <w:r w:rsidR="00341771" w:rsidRPr="009E00E8">
              <w:rPr>
                <w:rFonts w:cstheme="minorHAnsi"/>
                <w:lang w:val="en-US"/>
              </w:rPr>
              <w:t xml:space="preserve"> interview</w:t>
            </w:r>
            <w:r w:rsidR="004A02BA" w:rsidRPr="009E00E8">
              <w:rPr>
                <w:rFonts w:cstheme="minorHAnsi"/>
                <w:lang w:val="en-US"/>
              </w:rPr>
              <w:t>s</w:t>
            </w:r>
            <w:r w:rsidR="00341771" w:rsidRPr="009E00E8">
              <w:rPr>
                <w:rFonts w:cstheme="minorHAnsi"/>
                <w:lang w:val="en-US"/>
              </w:rPr>
              <w:t xml:space="preserve"> </w:t>
            </w:r>
            <w:r w:rsidR="003C402B" w:rsidRPr="009E00E8">
              <w:rPr>
                <w:rFonts w:cstheme="minorHAnsi"/>
                <w:lang w:val="en-US"/>
              </w:rPr>
              <w:t>were</w:t>
            </w:r>
            <w:r w:rsidR="00341771" w:rsidRPr="009E00E8">
              <w:rPr>
                <w:rFonts w:cstheme="minorHAnsi"/>
                <w:lang w:val="en-US"/>
              </w:rPr>
              <w:t xml:space="preserve"> conducted at the CJG </w:t>
            </w:r>
            <w:r w:rsidR="00834400" w:rsidRPr="009E00E8">
              <w:rPr>
                <w:rFonts w:cstheme="minorHAnsi"/>
                <w:lang w:val="en-US"/>
              </w:rPr>
              <w:t>office</w:t>
            </w:r>
            <w:r w:rsidR="00775019">
              <w:rPr>
                <w:rFonts w:cstheme="minorHAnsi"/>
                <w:lang w:val="en-US"/>
              </w:rPr>
              <w:t xml:space="preserve"> (</w:t>
            </w:r>
            <w:r w:rsidR="00BE2DB0">
              <w:rPr>
                <w:rFonts w:cstheme="minorHAnsi"/>
                <w:lang w:val="en-US"/>
              </w:rPr>
              <w:t>one</w:t>
            </w:r>
            <w:r w:rsidR="00681EEA">
              <w:rPr>
                <w:rFonts w:cstheme="minorHAnsi"/>
                <w:lang w:val="en-US"/>
              </w:rPr>
              <w:t xml:space="preserve"> </w:t>
            </w:r>
            <w:r w:rsidR="00BE2DB0">
              <w:rPr>
                <w:rFonts w:cstheme="minorHAnsi"/>
                <w:lang w:val="en-US"/>
              </w:rPr>
              <w:t xml:space="preserve">single, one </w:t>
            </w:r>
            <w:r w:rsidR="00681EEA">
              <w:rPr>
                <w:rFonts w:cstheme="minorHAnsi"/>
                <w:lang w:val="en-US"/>
              </w:rPr>
              <w:t>double</w:t>
            </w:r>
            <w:r w:rsidR="00BE2DB0">
              <w:rPr>
                <w:rFonts w:cstheme="minorHAnsi"/>
                <w:lang w:val="en-US"/>
              </w:rPr>
              <w:t xml:space="preserve">, </w:t>
            </w:r>
            <w:r w:rsidR="00BE2DB0">
              <w:rPr>
                <w:rFonts w:cstheme="minorHAnsi"/>
                <w:lang w:val="en-US"/>
              </w:rPr>
              <w:lastRenderedPageBreak/>
              <w:t>and one</w:t>
            </w:r>
            <w:r w:rsidR="00681EEA">
              <w:rPr>
                <w:rFonts w:cstheme="minorHAnsi"/>
                <w:lang w:val="en-US"/>
              </w:rPr>
              <w:t xml:space="preserve"> triple interview</w:t>
            </w:r>
            <w:r w:rsidR="00BE2DB0">
              <w:rPr>
                <w:rFonts w:cstheme="minorHAnsi"/>
                <w:lang w:val="en-US"/>
              </w:rPr>
              <w:t>)</w:t>
            </w:r>
            <w:r w:rsidR="00834400" w:rsidRPr="009E00E8">
              <w:rPr>
                <w:rFonts w:cstheme="minorHAnsi"/>
                <w:lang w:val="en-US"/>
              </w:rPr>
              <w:t>,</w:t>
            </w:r>
            <w:r w:rsidR="00341771" w:rsidRPr="009E00E8">
              <w:rPr>
                <w:rFonts w:cstheme="minorHAnsi"/>
                <w:lang w:val="en-US"/>
              </w:rPr>
              <w:t xml:space="preserve"> </w:t>
            </w:r>
            <w:r w:rsidR="004A02BA" w:rsidRPr="009E00E8">
              <w:rPr>
                <w:rFonts w:cstheme="minorHAnsi"/>
                <w:lang w:val="en-US"/>
              </w:rPr>
              <w:t>and five</w:t>
            </w:r>
            <w:r w:rsidR="00341771" w:rsidRPr="009E00E8">
              <w:rPr>
                <w:rFonts w:cstheme="minorHAnsi"/>
                <w:lang w:val="en-US"/>
              </w:rPr>
              <w:t xml:space="preserve"> </w:t>
            </w:r>
            <w:r w:rsidR="004A02BA" w:rsidRPr="009E00E8">
              <w:rPr>
                <w:rFonts w:cstheme="minorHAnsi"/>
                <w:lang w:val="en-US"/>
              </w:rPr>
              <w:t>interviews were conducted at a client’s home address</w:t>
            </w:r>
            <w:r w:rsidR="00C97F6D">
              <w:rPr>
                <w:rFonts w:cstheme="minorHAnsi"/>
                <w:lang w:val="en-US"/>
              </w:rPr>
              <w:t xml:space="preserve"> (</w:t>
            </w:r>
            <w:r w:rsidR="003A4241">
              <w:rPr>
                <w:rFonts w:cstheme="minorHAnsi"/>
                <w:lang w:val="en-US"/>
              </w:rPr>
              <w:t>two single, one double and two triple interviews)</w:t>
            </w:r>
            <w:r w:rsidR="004A02BA" w:rsidRPr="009E00E8">
              <w:rPr>
                <w:rFonts w:cstheme="minorHAnsi"/>
                <w:lang w:val="en-US"/>
              </w:rPr>
              <w:t>.</w:t>
            </w:r>
            <w:r w:rsidR="00EF13A1">
              <w:rPr>
                <w:rFonts w:cstheme="minorHAnsi"/>
                <w:lang w:val="en-US"/>
              </w:rPr>
              <w:t xml:space="preserve"> </w:t>
            </w:r>
            <w:r w:rsidR="00595423">
              <w:rPr>
                <w:rFonts w:cstheme="minorHAnsi"/>
                <w:lang w:val="en-US"/>
              </w:rPr>
              <w:t>Four individual interviews were conducted online.</w:t>
            </w:r>
          </w:p>
        </w:tc>
        <w:tc>
          <w:tcPr>
            <w:tcW w:w="2410" w:type="dxa"/>
          </w:tcPr>
          <w:p w14:paraId="07F8FC89" w14:textId="733D71AF" w:rsidR="000260AF" w:rsidRPr="009E00E8" w:rsidRDefault="00EE15E6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lastRenderedPageBreak/>
              <w:t>Method</w:t>
            </w:r>
            <w:r>
              <w:rPr>
                <w:rFonts w:cstheme="minorHAnsi"/>
                <w:lang w:val="en-US"/>
              </w:rPr>
              <w:t>s, study population and inclusion.</w:t>
            </w:r>
          </w:p>
        </w:tc>
      </w:tr>
      <w:tr w:rsidR="000260AF" w:rsidRPr="009E00E8" w14:paraId="1C0A6DFD" w14:textId="6F245C48" w:rsidTr="00492470">
        <w:tc>
          <w:tcPr>
            <w:tcW w:w="562" w:type="dxa"/>
          </w:tcPr>
          <w:p w14:paraId="0F005D5D" w14:textId="37E88B7F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15. </w:t>
            </w:r>
          </w:p>
        </w:tc>
        <w:tc>
          <w:tcPr>
            <w:tcW w:w="1701" w:type="dxa"/>
          </w:tcPr>
          <w:p w14:paraId="72597C28" w14:textId="637ACD34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Presence of non-participants</w:t>
            </w:r>
          </w:p>
        </w:tc>
        <w:tc>
          <w:tcPr>
            <w:tcW w:w="3686" w:type="dxa"/>
            <w:gridSpan w:val="2"/>
          </w:tcPr>
          <w:p w14:paraId="3AAEE415" w14:textId="27AA827E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as anyone else present besides the participants and researchers?</w:t>
            </w:r>
          </w:p>
        </w:tc>
        <w:tc>
          <w:tcPr>
            <w:tcW w:w="5670" w:type="dxa"/>
          </w:tcPr>
          <w:p w14:paraId="4FA606D5" w14:textId="1C0B18AC" w:rsidR="000260AF" w:rsidRPr="009E00E8" w:rsidRDefault="001775B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No</w:t>
            </w:r>
          </w:p>
        </w:tc>
        <w:tc>
          <w:tcPr>
            <w:tcW w:w="2410" w:type="dxa"/>
          </w:tcPr>
          <w:p w14:paraId="60F5182A" w14:textId="6F4078AD" w:rsidR="000260AF" w:rsidRPr="009E00E8" w:rsidRDefault="00C03D96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n/a</w:t>
            </w:r>
          </w:p>
        </w:tc>
      </w:tr>
      <w:tr w:rsidR="000260AF" w:rsidRPr="009E00E8" w14:paraId="094187F8" w14:textId="6EF054B0" w:rsidTr="00492470">
        <w:tc>
          <w:tcPr>
            <w:tcW w:w="562" w:type="dxa"/>
          </w:tcPr>
          <w:p w14:paraId="572A3509" w14:textId="6F3C6A90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16.</w:t>
            </w:r>
          </w:p>
        </w:tc>
        <w:tc>
          <w:tcPr>
            <w:tcW w:w="1701" w:type="dxa"/>
          </w:tcPr>
          <w:p w14:paraId="1E1BF0DC" w14:textId="73690625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Description of sample</w:t>
            </w:r>
          </w:p>
        </w:tc>
        <w:tc>
          <w:tcPr>
            <w:tcW w:w="3686" w:type="dxa"/>
            <w:gridSpan w:val="2"/>
          </w:tcPr>
          <w:p w14:paraId="1CF1D9D4" w14:textId="77C6B351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hat are the important characteristics of the sample? e</w:t>
            </w:r>
            <w:r w:rsidRPr="009E00E8">
              <w:rPr>
                <w:rFonts w:cstheme="minorHAnsi"/>
                <w:i/>
                <w:iCs/>
                <w:lang w:val="en-US"/>
              </w:rPr>
              <w:t>.g. demographic data, date</w:t>
            </w:r>
          </w:p>
        </w:tc>
        <w:tc>
          <w:tcPr>
            <w:tcW w:w="5670" w:type="dxa"/>
          </w:tcPr>
          <w:p w14:paraId="092BD32A" w14:textId="327468A9" w:rsidR="000260AF" w:rsidRPr="009E00E8" w:rsidRDefault="006644A6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Demographics</w:t>
            </w:r>
            <w:r w:rsidR="00B20F9D">
              <w:rPr>
                <w:rFonts w:cstheme="minorHAnsi"/>
                <w:lang w:val="en-US"/>
              </w:rPr>
              <w:t xml:space="preserve"> (sex, adult/adolescent, </w:t>
            </w:r>
            <w:r w:rsidR="000238E7">
              <w:rPr>
                <w:rFonts w:cstheme="minorHAnsi"/>
                <w:lang w:val="en-US"/>
              </w:rPr>
              <w:t xml:space="preserve">educational level, native country and </w:t>
            </w:r>
            <w:r w:rsidR="00834400">
              <w:rPr>
                <w:rFonts w:cstheme="minorHAnsi"/>
                <w:lang w:val="en-US"/>
              </w:rPr>
              <w:t>municipality</w:t>
            </w:r>
            <w:r w:rsidR="000238E7">
              <w:rPr>
                <w:rFonts w:cstheme="minorHAnsi"/>
                <w:lang w:val="en-US"/>
              </w:rPr>
              <w:t>)</w:t>
            </w:r>
            <w:r w:rsidRPr="009E00E8">
              <w:rPr>
                <w:rFonts w:cstheme="minorHAnsi"/>
                <w:lang w:val="en-US"/>
              </w:rPr>
              <w:t xml:space="preserve">, </w:t>
            </w:r>
            <w:r w:rsidR="000238E7">
              <w:rPr>
                <w:rFonts w:cstheme="minorHAnsi"/>
                <w:lang w:val="en-US"/>
              </w:rPr>
              <w:t xml:space="preserve">interview </w:t>
            </w:r>
            <w:r w:rsidRPr="009E00E8">
              <w:rPr>
                <w:rFonts w:cstheme="minorHAnsi"/>
                <w:lang w:val="en-US"/>
              </w:rPr>
              <w:t xml:space="preserve">setting and acquaintance with client portal </w:t>
            </w:r>
            <w:r w:rsidR="00243CDE" w:rsidRPr="009E00E8">
              <w:rPr>
                <w:rFonts w:cstheme="minorHAnsi"/>
                <w:lang w:val="en-US"/>
              </w:rPr>
              <w:t xml:space="preserve">have been represented in table </w:t>
            </w:r>
            <w:r w:rsidR="00EE15E6">
              <w:rPr>
                <w:rFonts w:cstheme="minorHAnsi"/>
                <w:lang w:val="en-US"/>
              </w:rPr>
              <w:t>2</w:t>
            </w:r>
          </w:p>
        </w:tc>
        <w:tc>
          <w:tcPr>
            <w:tcW w:w="2410" w:type="dxa"/>
          </w:tcPr>
          <w:p w14:paraId="14EDD109" w14:textId="383B2C60" w:rsidR="000260AF" w:rsidRPr="009E00E8" w:rsidRDefault="00EE15E6" w:rsidP="00433FC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sults, table 2</w:t>
            </w:r>
          </w:p>
        </w:tc>
      </w:tr>
      <w:tr w:rsidR="000260AF" w:rsidRPr="009E00E8" w14:paraId="40B8FFE2" w14:textId="09B6EC9B" w:rsidTr="001B1D42">
        <w:tc>
          <w:tcPr>
            <w:tcW w:w="14029" w:type="dxa"/>
            <w:gridSpan w:val="6"/>
          </w:tcPr>
          <w:p w14:paraId="499F9BFF" w14:textId="61317619" w:rsidR="000260AF" w:rsidRPr="009E00E8" w:rsidRDefault="000260AF" w:rsidP="00433FC5">
            <w:pPr>
              <w:rPr>
                <w:rFonts w:cstheme="minorHAnsi"/>
                <w:i/>
                <w:iCs/>
                <w:lang w:val="en-US"/>
              </w:rPr>
            </w:pPr>
            <w:r w:rsidRPr="009E00E8">
              <w:rPr>
                <w:rFonts w:cstheme="minorHAnsi"/>
                <w:i/>
                <w:iCs/>
                <w:lang w:val="en-US"/>
              </w:rPr>
              <w:t>Data collection</w:t>
            </w:r>
          </w:p>
        </w:tc>
      </w:tr>
      <w:tr w:rsidR="000260AF" w:rsidRPr="009E00E8" w14:paraId="127A4E58" w14:textId="00C1EF39" w:rsidTr="00492470">
        <w:tc>
          <w:tcPr>
            <w:tcW w:w="562" w:type="dxa"/>
          </w:tcPr>
          <w:p w14:paraId="143D65E2" w14:textId="7BD117EF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17. </w:t>
            </w:r>
          </w:p>
        </w:tc>
        <w:tc>
          <w:tcPr>
            <w:tcW w:w="1701" w:type="dxa"/>
          </w:tcPr>
          <w:p w14:paraId="524822C9" w14:textId="512E7D0D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Interview guide</w:t>
            </w:r>
          </w:p>
        </w:tc>
        <w:tc>
          <w:tcPr>
            <w:tcW w:w="3686" w:type="dxa"/>
            <w:gridSpan w:val="2"/>
          </w:tcPr>
          <w:p w14:paraId="657E9E1F" w14:textId="0384C116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5670" w:type="dxa"/>
          </w:tcPr>
          <w:p w14:paraId="4BF435F6" w14:textId="7564332E" w:rsidR="000260AF" w:rsidRPr="009E00E8" w:rsidRDefault="00243CDE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An interview guide was written</w:t>
            </w:r>
            <w:r w:rsidR="00F272E3" w:rsidRPr="009E00E8">
              <w:rPr>
                <w:rFonts w:cstheme="minorHAnsi"/>
                <w:lang w:val="en-US"/>
              </w:rPr>
              <w:t xml:space="preserve">, based on the six pillars of quality of care, defined by the </w:t>
            </w:r>
            <w:r w:rsidR="00BA4052" w:rsidRPr="009E00E8">
              <w:rPr>
                <w:rFonts w:cstheme="minorHAnsi"/>
                <w:lang w:val="en-US"/>
              </w:rPr>
              <w:t>Institute of Medicine</w:t>
            </w:r>
            <w:r w:rsidR="00765818" w:rsidRPr="009E00E8">
              <w:rPr>
                <w:rFonts w:cstheme="minorHAnsi"/>
                <w:lang w:val="en-US"/>
              </w:rPr>
              <w:t xml:space="preserve"> (1999). </w:t>
            </w:r>
            <w:r w:rsidR="00EF7CD0" w:rsidRPr="009E00E8">
              <w:rPr>
                <w:rFonts w:cstheme="minorHAnsi"/>
                <w:lang w:val="en-US"/>
              </w:rPr>
              <w:t xml:space="preserve">The interview guide was written </w:t>
            </w:r>
            <w:r w:rsidR="00597CE3" w:rsidRPr="009E00E8">
              <w:rPr>
                <w:rFonts w:cstheme="minorHAnsi"/>
                <w:lang w:val="en-US"/>
              </w:rPr>
              <w:t xml:space="preserve">after a group session with professionals, discussing how using EPR-Youth could affect </w:t>
            </w:r>
            <w:r w:rsidR="008031EC" w:rsidRPr="009E00E8">
              <w:rPr>
                <w:rFonts w:cstheme="minorHAnsi"/>
                <w:lang w:val="en-US"/>
              </w:rPr>
              <w:t xml:space="preserve">the way parents and adolescents experienced quality of care in </w:t>
            </w:r>
            <w:r w:rsidR="00CB5EA5" w:rsidRPr="009E00E8">
              <w:rPr>
                <w:rFonts w:cstheme="minorHAnsi"/>
                <w:lang w:val="en-US"/>
              </w:rPr>
              <w:t xml:space="preserve">each </w:t>
            </w:r>
            <w:r w:rsidR="008031EC" w:rsidRPr="009E00E8">
              <w:rPr>
                <w:rFonts w:cstheme="minorHAnsi"/>
                <w:lang w:val="en-US"/>
              </w:rPr>
              <w:t>of these six domains.</w:t>
            </w:r>
            <w:r w:rsidR="001851B0" w:rsidRPr="009E00E8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2B02FEE7" w14:textId="7DA3641A" w:rsidR="000260AF" w:rsidRPr="009E00E8" w:rsidRDefault="00A60040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Methods</w:t>
            </w:r>
            <w:r w:rsidR="00EE15E6">
              <w:rPr>
                <w:rFonts w:cstheme="minorHAnsi"/>
                <w:lang w:val="en-US"/>
              </w:rPr>
              <w:t>, data collection</w:t>
            </w:r>
          </w:p>
        </w:tc>
      </w:tr>
      <w:tr w:rsidR="000260AF" w:rsidRPr="009E00E8" w14:paraId="4C9507E9" w14:textId="4D631431" w:rsidTr="00492470">
        <w:tc>
          <w:tcPr>
            <w:tcW w:w="562" w:type="dxa"/>
          </w:tcPr>
          <w:p w14:paraId="791C4521" w14:textId="1F903552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18. </w:t>
            </w:r>
          </w:p>
        </w:tc>
        <w:tc>
          <w:tcPr>
            <w:tcW w:w="1701" w:type="dxa"/>
          </w:tcPr>
          <w:p w14:paraId="158745E3" w14:textId="05687281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Repeat interviews</w:t>
            </w:r>
          </w:p>
        </w:tc>
        <w:tc>
          <w:tcPr>
            <w:tcW w:w="3686" w:type="dxa"/>
            <w:gridSpan w:val="2"/>
          </w:tcPr>
          <w:p w14:paraId="16D1828F" w14:textId="31CF4A19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ere repeat interviews carried out? If yes, how many?</w:t>
            </w:r>
          </w:p>
        </w:tc>
        <w:tc>
          <w:tcPr>
            <w:tcW w:w="5670" w:type="dxa"/>
          </w:tcPr>
          <w:p w14:paraId="5B91088B" w14:textId="1034DDE8" w:rsidR="000260AF" w:rsidRPr="009E00E8" w:rsidRDefault="00C03D96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No</w:t>
            </w:r>
          </w:p>
        </w:tc>
        <w:tc>
          <w:tcPr>
            <w:tcW w:w="2410" w:type="dxa"/>
          </w:tcPr>
          <w:p w14:paraId="6D0A7740" w14:textId="65EB9DD2" w:rsidR="000260AF" w:rsidRPr="009E00E8" w:rsidRDefault="00C03D96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n/a</w:t>
            </w:r>
          </w:p>
        </w:tc>
      </w:tr>
      <w:tr w:rsidR="000260AF" w:rsidRPr="009E00E8" w14:paraId="74180A32" w14:textId="6F99C23F" w:rsidTr="00492470">
        <w:tc>
          <w:tcPr>
            <w:tcW w:w="562" w:type="dxa"/>
          </w:tcPr>
          <w:p w14:paraId="0C5D587A" w14:textId="74DF73AE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19. </w:t>
            </w:r>
          </w:p>
        </w:tc>
        <w:tc>
          <w:tcPr>
            <w:tcW w:w="1701" w:type="dxa"/>
          </w:tcPr>
          <w:p w14:paraId="2DEEEF64" w14:textId="4C4B4427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Audio/visual recording</w:t>
            </w:r>
          </w:p>
        </w:tc>
        <w:tc>
          <w:tcPr>
            <w:tcW w:w="3686" w:type="dxa"/>
            <w:gridSpan w:val="2"/>
          </w:tcPr>
          <w:p w14:paraId="1F017DD4" w14:textId="68ED519C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Did the research use audio or visual recording to collect the data?</w:t>
            </w:r>
          </w:p>
        </w:tc>
        <w:tc>
          <w:tcPr>
            <w:tcW w:w="5670" w:type="dxa"/>
          </w:tcPr>
          <w:p w14:paraId="6AD3F1F3" w14:textId="0DD9F0B7" w:rsidR="000260AF" w:rsidRPr="009E00E8" w:rsidRDefault="004E499B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All interviews were audio recorded</w:t>
            </w:r>
            <w:r w:rsidR="007E377B" w:rsidRPr="009E00E8">
              <w:rPr>
                <w:rFonts w:cstheme="minorHAnsi"/>
                <w:lang w:val="en-US"/>
              </w:rPr>
              <w:t>. The online meetings were video recorded as well.</w:t>
            </w:r>
          </w:p>
        </w:tc>
        <w:tc>
          <w:tcPr>
            <w:tcW w:w="2410" w:type="dxa"/>
          </w:tcPr>
          <w:p w14:paraId="78BDED09" w14:textId="71AE0180" w:rsidR="000260AF" w:rsidRPr="009E00E8" w:rsidRDefault="00C30998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Methods</w:t>
            </w:r>
            <w:r>
              <w:rPr>
                <w:rFonts w:cstheme="minorHAnsi"/>
                <w:lang w:val="en-US"/>
              </w:rPr>
              <w:t>, data collection</w:t>
            </w:r>
          </w:p>
        </w:tc>
      </w:tr>
      <w:tr w:rsidR="000260AF" w:rsidRPr="009E00E8" w14:paraId="5912416D" w14:textId="2D8B3A16" w:rsidTr="00492470">
        <w:tc>
          <w:tcPr>
            <w:tcW w:w="562" w:type="dxa"/>
          </w:tcPr>
          <w:p w14:paraId="594C241D" w14:textId="1EA4CEE8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20. </w:t>
            </w:r>
          </w:p>
        </w:tc>
        <w:tc>
          <w:tcPr>
            <w:tcW w:w="1701" w:type="dxa"/>
          </w:tcPr>
          <w:p w14:paraId="5D70FA42" w14:textId="59F22809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Field notes</w:t>
            </w:r>
          </w:p>
        </w:tc>
        <w:tc>
          <w:tcPr>
            <w:tcW w:w="3686" w:type="dxa"/>
            <w:gridSpan w:val="2"/>
          </w:tcPr>
          <w:p w14:paraId="4C7F42EC" w14:textId="3BAEF585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ere field notes made during and/or after the interview or focus group?</w:t>
            </w:r>
          </w:p>
        </w:tc>
        <w:tc>
          <w:tcPr>
            <w:tcW w:w="5670" w:type="dxa"/>
          </w:tcPr>
          <w:p w14:paraId="17EB63E4" w14:textId="7F905ECC" w:rsidR="000260AF" w:rsidRPr="009E00E8" w:rsidRDefault="00271793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No</w:t>
            </w:r>
          </w:p>
        </w:tc>
        <w:tc>
          <w:tcPr>
            <w:tcW w:w="2410" w:type="dxa"/>
          </w:tcPr>
          <w:p w14:paraId="51401729" w14:textId="532951D5" w:rsidR="000260AF" w:rsidRPr="009E00E8" w:rsidRDefault="00271793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n/a</w:t>
            </w:r>
          </w:p>
        </w:tc>
      </w:tr>
      <w:tr w:rsidR="000260AF" w:rsidRPr="009E00E8" w14:paraId="369B6177" w14:textId="7AA3225A" w:rsidTr="00492470">
        <w:tc>
          <w:tcPr>
            <w:tcW w:w="562" w:type="dxa"/>
          </w:tcPr>
          <w:p w14:paraId="2C64EB15" w14:textId="78147489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21. </w:t>
            </w:r>
          </w:p>
        </w:tc>
        <w:tc>
          <w:tcPr>
            <w:tcW w:w="1701" w:type="dxa"/>
          </w:tcPr>
          <w:p w14:paraId="23048596" w14:textId="02C4D0CD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Duration</w:t>
            </w:r>
          </w:p>
        </w:tc>
        <w:tc>
          <w:tcPr>
            <w:tcW w:w="3686" w:type="dxa"/>
            <w:gridSpan w:val="2"/>
          </w:tcPr>
          <w:p w14:paraId="66785A6F" w14:textId="57AF6FD6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hat was the duration of the interviews or focus group?</w:t>
            </w:r>
          </w:p>
        </w:tc>
        <w:tc>
          <w:tcPr>
            <w:tcW w:w="5670" w:type="dxa"/>
          </w:tcPr>
          <w:p w14:paraId="5CD5838B" w14:textId="49988701" w:rsidR="000260AF" w:rsidRPr="009E00E8" w:rsidRDefault="00271793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Individual interviews ranged from 30 to </w:t>
            </w:r>
            <w:r w:rsidR="003E0541" w:rsidRPr="009E00E8">
              <w:rPr>
                <w:rFonts w:cstheme="minorHAnsi"/>
                <w:lang w:val="en-US"/>
              </w:rPr>
              <w:t>60</w:t>
            </w:r>
            <w:r w:rsidRPr="009E00E8">
              <w:rPr>
                <w:rFonts w:cstheme="minorHAnsi"/>
                <w:lang w:val="en-US"/>
              </w:rPr>
              <w:t xml:space="preserve"> minutes, while group interviews </w:t>
            </w:r>
            <w:r w:rsidR="004E5856" w:rsidRPr="009E00E8">
              <w:rPr>
                <w:rFonts w:cstheme="minorHAnsi"/>
                <w:lang w:val="en-US"/>
              </w:rPr>
              <w:t>took</w:t>
            </w:r>
            <w:r w:rsidRPr="009E00E8">
              <w:rPr>
                <w:rFonts w:cstheme="minorHAnsi"/>
                <w:lang w:val="en-US"/>
              </w:rPr>
              <w:t xml:space="preserve"> approximately 90 minutes.</w:t>
            </w:r>
          </w:p>
        </w:tc>
        <w:tc>
          <w:tcPr>
            <w:tcW w:w="2410" w:type="dxa"/>
          </w:tcPr>
          <w:p w14:paraId="5F69C9B5" w14:textId="318FE697" w:rsidR="000260AF" w:rsidRPr="009E00E8" w:rsidRDefault="00C30998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Methods</w:t>
            </w:r>
            <w:r>
              <w:rPr>
                <w:rFonts w:cstheme="minorHAnsi"/>
                <w:lang w:val="en-US"/>
              </w:rPr>
              <w:t>, data collection</w:t>
            </w:r>
          </w:p>
        </w:tc>
      </w:tr>
      <w:tr w:rsidR="000260AF" w:rsidRPr="009E00E8" w14:paraId="7918DCB7" w14:textId="74836471" w:rsidTr="00492470">
        <w:tc>
          <w:tcPr>
            <w:tcW w:w="562" w:type="dxa"/>
          </w:tcPr>
          <w:p w14:paraId="01F6EE19" w14:textId="43C7B5DD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lastRenderedPageBreak/>
              <w:t xml:space="preserve">22. </w:t>
            </w:r>
          </w:p>
        </w:tc>
        <w:tc>
          <w:tcPr>
            <w:tcW w:w="1701" w:type="dxa"/>
          </w:tcPr>
          <w:p w14:paraId="40FA0F88" w14:textId="4F25B3FE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Data saturation</w:t>
            </w:r>
          </w:p>
        </w:tc>
        <w:tc>
          <w:tcPr>
            <w:tcW w:w="3686" w:type="dxa"/>
            <w:gridSpan w:val="2"/>
          </w:tcPr>
          <w:p w14:paraId="4BF93DB8" w14:textId="028853E8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as data saturation discussed?</w:t>
            </w:r>
          </w:p>
        </w:tc>
        <w:tc>
          <w:tcPr>
            <w:tcW w:w="5670" w:type="dxa"/>
          </w:tcPr>
          <w:p w14:paraId="6FAB0D94" w14:textId="1CA6EE23" w:rsidR="000260AF" w:rsidRPr="009E00E8" w:rsidRDefault="0057521D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Yes</w:t>
            </w:r>
          </w:p>
        </w:tc>
        <w:tc>
          <w:tcPr>
            <w:tcW w:w="2410" w:type="dxa"/>
          </w:tcPr>
          <w:p w14:paraId="6FB14978" w14:textId="08527F3C" w:rsidR="000260AF" w:rsidRPr="009E00E8" w:rsidRDefault="00C30998" w:rsidP="00433FC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thods, data analysis</w:t>
            </w:r>
          </w:p>
        </w:tc>
      </w:tr>
      <w:tr w:rsidR="000260AF" w:rsidRPr="009E00E8" w14:paraId="0C507482" w14:textId="6A0F086D" w:rsidTr="00492470">
        <w:tc>
          <w:tcPr>
            <w:tcW w:w="562" w:type="dxa"/>
          </w:tcPr>
          <w:p w14:paraId="49D85C0E" w14:textId="7FA9E1D0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23. </w:t>
            </w:r>
          </w:p>
        </w:tc>
        <w:tc>
          <w:tcPr>
            <w:tcW w:w="1701" w:type="dxa"/>
          </w:tcPr>
          <w:p w14:paraId="366D82E8" w14:textId="65459853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Transcripts returned</w:t>
            </w:r>
          </w:p>
        </w:tc>
        <w:tc>
          <w:tcPr>
            <w:tcW w:w="3686" w:type="dxa"/>
            <w:gridSpan w:val="2"/>
          </w:tcPr>
          <w:p w14:paraId="26BA53AD" w14:textId="09129FFB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ere transcripts returned to participants for comment and/or correction?</w:t>
            </w:r>
          </w:p>
        </w:tc>
        <w:tc>
          <w:tcPr>
            <w:tcW w:w="5670" w:type="dxa"/>
          </w:tcPr>
          <w:p w14:paraId="79CA2294" w14:textId="5B56E1C5" w:rsidR="000260AF" w:rsidRPr="009E00E8" w:rsidRDefault="000669A9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All transcripts were returned to participants for a member content check. </w:t>
            </w:r>
          </w:p>
        </w:tc>
        <w:tc>
          <w:tcPr>
            <w:tcW w:w="2410" w:type="dxa"/>
          </w:tcPr>
          <w:p w14:paraId="5DC31B8E" w14:textId="0E65C003" w:rsidR="000260AF" w:rsidRPr="009E00E8" w:rsidRDefault="00C30998" w:rsidP="00433FC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thods, data analysis</w:t>
            </w:r>
          </w:p>
        </w:tc>
      </w:tr>
      <w:tr w:rsidR="000260AF" w:rsidRPr="009E00E8" w14:paraId="5A0E2E77" w14:textId="5C016BF0" w:rsidTr="001B1D42">
        <w:tc>
          <w:tcPr>
            <w:tcW w:w="14029" w:type="dxa"/>
            <w:gridSpan w:val="6"/>
          </w:tcPr>
          <w:p w14:paraId="3D96C66E" w14:textId="4003243D" w:rsidR="000260AF" w:rsidRPr="009E00E8" w:rsidRDefault="000260AF" w:rsidP="00433FC5">
            <w:pPr>
              <w:rPr>
                <w:rFonts w:cstheme="minorHAnsi"/>
                <w:b/>
                <w:bCs/>
                <w:lang w:val="en-US"/>
              </w:rPr>
            </w:pPr>
            <w:r w:rsidRPr="009E00E8">
              <w:rPr>
                <w:rFonts w:cstheme="minorHAnsi"/>
                <w:b/>
                <w:bCs/>
                <w:lang w:val="en-US"/>
              </w:rPr>
              <w:t>Domain 3: analysis and findings</w:t>
            </w:r>
          </w:p>
        </w:tc>
      </w:tr>
      <w:tr w:rsidR="000260AF" w:rsidRPr="009E00E8" w14:paraId="05357376" w14:textId="078AD05E" w:rsidTr="001B1D42">
        <w:tc>
          <w:tcPr>
            <w:tcW w:w="14029" w:type="dxa"/>
            <w:gridSpan w:val="6"/>
          </w:tcPr>
          <w:p w14:paraId="736860BD" w14:textId="1BAFA0EC" w:rsidR="000260AF" w:rsidRPr="009E00E8" w:rsidRDefault="000260AF" w:rsidP="00433FC5">
            <w:pPr>
              <w:rPr>
                <w:rFonts w:cstheme="minorHAnsi"/>
                <w:i/>
                <w:iCs/>
                <w:lang w:val="en-US"/>
              </w:rPr>
            </w:pPr>
            <w:r w:rsidRPr="009E00E8">
              <w:rPr>
                <w:rFonts w:cstheme="minorHAnsi"/>
                <w:i/>
                <w:iCs/>
                <w:lang w:val="en-US"/>
              </w:rPr>
              <w:t>Data analysis</w:t>
            </w:r>
          </w:p>
        </w:tc>
      </w:tr>
      <w:tr w:rsidR="000260AF" w:rsidRPr="009E00E8" w14:paraId="5148E9BE" w14:textId="35709EDC" w:rsidTr="00492470">
        <w:tc>
          <w:tcPr>
            <w:tcW w:w="562" w:type="dxa"/>
          </w:tcPr>
          <w:p w14:paraId="6E9B278B" w14:textId="3348E41F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24. </w:t>
            </w:r>
          </w:p>
        </w:tc>
        <w:tc>
          <w:tcPr>
            <w:tcW w:w="2268" w:type="dxa"/>
            <w:gridSpan w:val="2"/>
          </w:tcPr>
          <w:p w14:paraId="277D9F78" w14:textId="53A97633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Number of data coders</w:t>
            </w:r>
          </w:p>
        </w:tc>
        <w:tc>
          <w:tcPr>
            <w:tcW w:w="3119" w:type="dxa"/>
          </w:tcPr>
          <w:p w14:paraId="6A24CD26" w14:textId="53E1FFF9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How many data coders coded the data?</w:t>
            </w:r>
          </w:p>
        </w:tc>
        <w:tc>
          <w:tcPr>
            <w:tcW w:w="5670" w:type="dxa"/>
          </w:tcPr>
          <w:p w14:paraId="4914870C" w14:textId="51CC10F7" w:rsidR="000260AF" w:rsidRPr="009E00E8" w:rsidRDefault="005C21D2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Two authors (JB and CdM)</w:t>
            </w:r>
          </w:p>
        </w:tc>
        <w:tc>
          <w:tcPr>
            <w:tcW w:w="2410" w:type="dxa"/>
          </w:tcPr>
          <w:p w14:paraId="3C8B3045" w14:textId="111F841B" w:rsidR="000260AF" w:rsidRPr="009E00E8" w:rsidRDefault="00C30998" w:rsidP="005C21D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thods, data analysis</w:t>
            </w:r>
          </w:p>
        </w:tc>
      </w:tr>
      <w:tr w:rsidR="000260AF" w:rsidRPr="00471174" w14:paraId="1BE80532" w14:textId="185F5623" w:rsidTr="00492470">
        <w:tc>
          <w:tcPr>
            <w:tcW w:w="562" w:type="dxa"/>
          </w:tcPr>
          <w:p w14:paraId="753C0DBD" w14:textId="371D3D6A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25. </w:t>
            </w:r>
          </w:p>
        </w:tc>
        <w:tc>
          <w:tcPr>
            <w:tcW w:w="2268" w:type="dxa"/>
            <w:gridSpan w:val="2"/>
          </w:tcPr>
          <w:p w14:paraId="67308BCF" w14:textId="0186A624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Description of the coding tree</w:t>
            </w:r>
          </w:p>
        </w:tc>
        <w:tc>
          <w:tcPr>
            <w:tcW w:w="3119" w:type="dxa"/>
          </w:tcPr>
          <w:p w14:paraId="2A6B1574" w14:textId="51115690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Did authors provide a description of the coding tree?</w:t>
            </w:r>
          </w:p>
        </w:tc>
        <w:tc>
          <w:tcPr>
            <w:tcW w:w="5670" w:type="dxa"/>
          </w:tcPr>
          <w:p w14:paraId="16987BCB" w14:textId="6CD64B42" w:rsidR="000260AF" w:rsidRPr="009E00E8" w:rsidRDefault="008475FB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Yes</w:t>
            </w:r>
          </w:p>
        </w:tc>
        <w:tc>
          <w:tcPr>
            <w:tcW w:w="2410" w:type="dxa"/>
          </w:tcPr>
          <w:p w14:paraId="1C782900" w14:textId="4DD89339" w:rsidR="008475FB" w:rsidRPr="009E00E8" w:rsidRDefault="00C30998" w:rsidP="008475F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ultimedia Appendix 2</w:t>
            </w:r>
            <w:r w:rsidR="00967F6F">
              <w:rPr>
                <w:rFonts w:cstheme="minorHAnsi"/>
                <w:lang w:val="en-US"/>
              </w:rPr>
              <w:t xml:space="preserve">, Methods, </w:t>
            </w:r>
            <w:r w:rsidR="006A2E60">
              <w:rPr>
                <w:rFonts w:cstheme="minorHAnsi"/>
                <w:lang w:val="en-US"/>
              </w:rPr>
              <w:t>interview outcomes.</w:t>
            </w:r>
          </w:p>
        </w:tc>
      </w:tr>
      <w:tr w:rsidR="000260AF" w:rsidRPr="009E00E8" w14:paraId="6435F5DD" w14:textId="11F16118" w:rsidTr="00492470">
        <w:tc>
          <w:tcPr>
            <w:tcW w:w="562" w:type="dxa"/>
          </w:tcPr>
          <w:p w14:paraId="2F1C1A9E" w14:textId="77C9E4BF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26. </w:t>
            </w:r>
          </w:p>
        </w:tc>
        <w:tc>
          <w:tcPr>
            <w:tcW w:w="2268" w:type="dxa"/>
            <w:gridSpan w:val="2"/>
          </w:tcPr>
          <w:p w14:paraId="1035DBE4" w14:textId="1C674FA4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Derivation of themes</w:t>
            </w:r>
          </w:p>
        </w:tc>
        <w:tc>
          <w:tcPr>
            <w:tcW w:w="3119" w:type="dxa"/>
          </w:tcPr>
          <w:p w14:paraId="79565CEC" w14:textId="54CE3127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ere themes identified in advance or derived from the data?</w:t>
            </w:r>
          </w:p>
        </w:tc>
        <w:tc>
          <w:tcPr>
            <w:tcW w:w="5670" w:type="dxa"/>
          </w:tcPr>
          <w:p w14:paraId="78C107D6" w14:textId="32880318" w:rsidR="000260AF" w:rsidRPr="009E00E8" w:rsidRDefault="00C30998" w:rsidP="00433FC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hemes were identified in advance. The major themes were </w:t>
            </w:r>
            <w:r w:rsidR="00A000DB">
              <w:rPr>
                <w:rFonts w:cstheme="minorHAnsi"/>
                <w:lang w:val="en-US"/>
              </w:rPr>
              <w:t>derived from the IOM definition of Quality of Care.</w:t>
            </w:r>
          </w:p>
        </w:tc>
        <w:tc>
          <w:tcPr>
            <w:tcW w:w="2410" w:type="dxa"/>
          </w:tcPr>
          <w:p w14:paraId="74269A46" w14:textId="60B3AEB6" w:rsidR="000260AF" w:rsidRPr="009E00E8" w:rsidRDefault="00A000DB" w:rsidP="00433FC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thods, data analysis</w:t>
            </w:r>
          </w:p>
        </w:tc>
      </w:tr>
      <w:tr w:rsidR="000260AF" w:rsidRPr="009E00E8" w14:paraId="2059A9B1" w14:textId="1250278D" w:rsidTr="00492470">
        <w:tc>
          <w:tcPr>
            <w:tcW w:w="562" w:type="dxa"/>
          </w:tcPr>
          <w:p w14:paraId="052610A8" w14:textId="17595A0B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27. </w:t>
            </w:r>
          </w:p>
        </w:tc>
        <w:tc>
          <w:tcPr>
            <w:tcW w:w="2268" w:type="dxa"/>
            <w:gridSpan w:val="2"/>
          </w:tcPr>
          <w:p w14:paraId="53474CC8" w14:textId="426CBDF6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Software</w:t>
            </w:r>
          </w:p>
        </w:tc>
        <w:tc>
          <w:tcPr>
            <w:tcW w:w="3119" w:type="dxa"/>
          </w:tcPr>
          <w:p w14:paraId="529BA155" w14:textId="451794F0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hat software, if applicable, was used to manage the data?</w:t>
            </w:r>
          </w:p>
        </w:tc>
        <w:tc>
          <w:tcPr>
            <w:tcW w:w="5670" w:type="dxa"/>
          </w:tcPr>
          <w:p w14:paraId="7BD88523" w14:textId="2396311D" w:rsidR="000260AF" w:rsidRPr="009E00E8" w:rsidRDefault="00A86723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Atlas</w:t>
            </w:r>
            <w:r w:rsidR="00834400">
              <w:rPr>
                <w:rFonts w:cstheme="minorHAnsi"/>
                <w:lang w:val="en-US"/>
              </w:rPr>
              <w:t>.</w:t>
            </w:r>
            <w:r w:rsidRPr="009E00E8">
              <w:rPr>
                <w:rFonts w:cstheme="minorHAnsi"/>
                <w:lang w:val="en-US"/>
              </w:rPr>
              <w:t>TI, version 9, was used.</w:t>
            </w:r>
          </w:p>
        </w:tc>
        <w:tc>
          <w:tcPr>
            <w:tcW w:w="2410" w:type="dxa"/>
          </w:tcPr>
          <w:p w14:paraId="280A126F" w14:textId="53E2A9EF" w:rsidR="000260AF" w:rsidRPr="009E00E8" w:rsidRDefault="00A000DB" w:rsidP="00433FC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thods, data analysis</w:t>
            </w:r>
          </w:p>
        </w:tc>
      </w:tr>
      <w:tr w:rsidR="000260AF" w:rsidRPr="009E00E8" w14:paraId="7B8678E4" w14:textId="4B3264CA" w:rsidTr="00492470">
        <w:tc>
          <w:tcPr>
            <w:tcW w:w="562" w:type="dxa"/>
          </w:tcPr>
          <w:p w14:paraId="2ACFA8AB" w14:textId="024A7C76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28. </w:t>
            </w:r>
          </w:p>
        </w:tc>
        <w:tc>
          <w:tcPr>
            <w:tcW w:w="2268" w:type="dxa"/>
            <w:gridSpan w:val="2"/>
          </w:tcPr>
          <w:p w14:paraId="0FEDC46E" w14:textId="4DA715A5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Participant checking</w:t>
            </w:r>
          </w:p>
        </w:tc>
        <w:tc>
          <w:tcPr>
            <w:tcW w:w="3119" w:type="dxa"/>
          </w:tcPr>
          <w:p w14:paraId="2267243B" w14:textId="313DDD13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Did participants provide feedback on the findings?</w:t>
            </w:r>
          </w:p>
        </w:tc>
        <w:tc>
          <w:tcPr>
            <w:tcW w:w="5670" w:type="dxa"/>
          </w:tcPr>
          <w:p w14:paraId="6D7E64F1" w14:textId="555D3872" w:rsidR="000260AF" w:rsidRPr="009E00E8" w:rsidRDefault="00A86723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No comments or corrections were returned. </w:t>
            </w:r>
            <w:r w:rsidR="00903FC6" w:rsidRPr="009E00E8">
              <w:rPr>
                <w:rFonts w:cstheme="minorHAnsi"/>
                <w:lang w:val="en-US"/>
              </w:rPr>
              <w:t>Eight participants responded that they had no comments.</w:t>
            </w:r>
          </w:p>
        </w:tc>
        <w:tc>
          <w:tcPr>
            <w:tcW w:w="2410" w:type="dxa"/>
          </w:tcPr>
          <w:p w14:paraId="67516715" w14:textId="2B915B6D" w:rsidR="000260AF" w:rsidRPr="009E00E8" w:rsidRDefault="00903FC6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Results</w:t>
            </w:r>
            <w:r w:rsidR="00B26EC1">
              <w:rPr>
                <w:rFonts w:cstheme="minorHAnsi"/>
                <w:lang w:val="en-US"/>
              </w:rPr>
              <w:t>, interview outcomes</w:t>
            </w:r>
          </w:p>
        </w:tc>
      </w:tr>
      <w:tr w:rsidR="000260AF" w:rsidRPr="009E00E8" w14:paraId="45A52854" w14:textId="0A7942DE" w:rsidTr="001B1D42">
        <w:tc>
          <w:tcPr>
            <w:tcW w:w="14029" w:type="dxa"/>
            <w:gridSpan w:val="6"/>
          </w:tcPr>
          <w:p w14:paraId="69070574" w14:textId="757C1B5F" w:rsidR="000260AF" w:rsidRPr="009E00E8" w:rsidRDefault="000260AF" w:rsidP="00433FC5">
            <w:pPr>
              <w:rPr>
                <w:rFonts w:cstheme="minorHAnsi"/>
                <w:i/>
                <w:iCs/>
                <w:lang w:val="en-US"/>
              </w:rPr>
            </w:pPr>
            <w:r w:rsidRPr="009E00E8">
              <w:rPr>
                <w:rFonts w:cstheme="minorHAnsi"/>
                <w:i/>
                <w:iCs/>
                <w:lang w:val="en-US"/>
              </w:rPr>
              <w:t>Reporting</w:t>
            </w:r>
          </w:p>
        </w:tc>
      </w:tr>
      <w:tr w:rsidR="000260AF" w:rsidRPr="009E00E8" w14:paraId="2D71E0A6" w14:textId="33C1CA8A" w:rsidTr="00492470">
        <w:tc>
          <w:tcPr>
            <w:tcW w:w="562" w:type="dxa"/>
          </w:tcPr>
          <w:p w14:paraId="6C08ECD0" w14:textId="46972D8E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29. </w:t>
            </w:r>
          </w:p>
        </w:tc>
        <w:tc>
          <w:tcPr>
            <w:tcW w:w="2268" w:type="dxa"/>
            <w:gridSpan w:val="2"/>
          </w:tcPr>
          <w:p w14:paraId="3D5E24C0" w14:textId="105AD22E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Quotations presented</w:t>
            </w:r>
          </w:p>
        </w:tc>
        <w:tc>
          <w:tcPr>
            <w:tcW w:w="3119" w:type="dxa"/>
          </w:tcPr>
          <w:p w14:paraId="0CA08DAB" w14:textId="77777777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Were participant quotations presented to illustrate the themes / findings? Was each </w:t>
            </w:r>
          </w:p>
          <w:p w14:paraId="08DAF33E" w14:textId="41B5F515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quotation identified? </w:t>
            </w:r>
            <w:r w:rsidR="00834400" w:rsidRPr="009E00E8">
              <w:rPr>
                <w:rFonts w:cstheme="minorHAnsi"/>
                <w:i/>
                <w:iCs/>
                <w:lang w:val="en-US"/>
              </w:rPr>
              <w:t>e.g.,</w:t>
            </w:r>
            <w:r w:rsidRPr="009E00E8">
              <w:rPr>
                <w:rFonts w:cstheme="minorHAnsi"/>
                <w:i/>
                <w:iCs/>
                <w:lang w:val="en-US"/>
              </w:rPr>
              <w:t xml:space="preserve"> participant numbe</w:t>
            </w:r>
            <w:r w:rsidRPr="009E00E8">
              <w:rPr>
                <w:rFonts w:cstheme="minorHAnsi"/>
                <w:lang w:val="en-US"/>
              </w:rPr>
              <w:t>r</w:t>
            </w:r>
          </w:p>
        </w:tc>
        <w:tc>
          <w:tcPr>
            <w:tcW w:w="5670" w:type="dxa"/>
          </w:tcPr>
          <w:p w14:paraId="42B9C6E6" w14:textId="1D635BF9" w:rsidR="000260AF" w:rsidRPr="009E00E8" w:rsidRDefault="00A95686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Yes, identified by gender, parent/adolescent, </w:t>
            </w:r>
            <w:r w:rsidR="00150B73">
              <w:rPr>
                <w:rFonts w:cstheme="minorHAnsi"/>
                <w:lang w:val="en-US"/>
              </w:rPr>
              <w:t>number of children (parents) or age (adolescent)</w:t>
            </w:r>
            <w:r w:rsidR="0005298D">
              <w:rPr>
                <w:rFonts w:cstheme="minorHAnsi"/>
                <w:lang w:val="en-US"/>
              </w:rPr>
              <w:t xml:space="preserve">, and </w:t>
            </w:r>
            <w:r w:rsidR="00300AB2">
              <w:rPr>
                <w:rFonts w:cstheme="minorHAnsi"/>
                <w:lang w:val="en-US"/>
              </w:rPr>
              <w:t xml:space="preserve">respondent number. The respondent number is </w:t>
            </w:r>
            <w:r w:rsidR="00506FDA">
              <w:rPr>
                <w:rFonts w:cstheme="minorHAnsi"/>
                <w:lang w:val="en-US"/>
              </w:rPr>
              <w:t xml:space="preserve">indicated as </w:t>
            </w:r>
            <w:r w:rsidR="00300AB2">
              <w:rPr>
                <w:rFonts w:cstheme="minorHAnsi"/>
                <w:lang w:val="en-US"/>
              </w:rPr>
              <w:t xml:space="preserve">R followed by the number of the interview, and if more </w:t>
            </w:r>
            <w:r w:rsidR="00506FDA">
              <w:rPr>
                <w:rFonts w:cstheme="minorHAnsi"/>
                <w:lang w:val="en-US"/>
              </w:rPr>
              <w:t xml:space="preserve">participants were present at the interview a decimal to indicate this specific participant. </w:t>
            </w:r>
            <w:r w:rsidR="00834400">
              <w:rPr>
                <w:rFonts w:cstheme="minorHAnsi"/>
                <w:lang w:val="en-US"/>
              </w:rPr>
              <w:t>e.g.,</w:t>
            </w:r>
            <w:r w:rsidR="00506FDA">
              <w:rPr>
                <w:rFonts w:cstheme="minorHAnsi"/>
                <w:lang w:val="en-US"/>
              </w:rPr>
              <w:t xml:space="preserve"> R7.3 is the third participant in interview nr 7.</w:t>
            </w:r>
          </w:p>
        </w:tc>
        <w:tc>
          <w:tcPr>
            <w:tcW w:w="2410" w:type="dxa"/>
          </w:tcPr>
          <w:p w14:paraId="2C83E806" w14:textId="0973E573" w:rsidR="000260AF" w:rsidRPr="009E00E8" w:rsidRDefault="00B26EC1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Results</w:t>
            </w:r>
            <w:r>
              <w:rPr>
                <w:rFonts w:cstheme="minorHAnsi"/>
                <w:lang w:val="en-US"/>
              </w:rPr>
              <w:t>, interview outcomes</w:t>
            </w:r>
          </w:p>
        </w:tc>
      </w:tr>
      <w:tr w:rsidR="000260AF" w:rsidRPr="009E00E8" w14:paraId="6F79EE26" w14:textId="72063030" w:rsidTr="00492470">
        <w:tc>
          <w:tcPr>
            <w:tcW w:w="562" w:type="dxa"/>
          </w:tcPr>
          <w:p w14:paraId="04C4082A" w14:textId="30BB8285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lastRenderedPageBreak/>
              <w:t xml:space="preserve">30. </w:t>
            </w:r>
          </w:p>
        </w:tc>
        <w:tc>
          <w:tcPr>
            <w:tcW w:w="2268" w:type="dxa"/>
            <w:gridSpan w:val="2"/>
          </w:tcPr>
          <w:p w14:paraId="340F65DF" w14:textId="4580A41A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Data and findings consistent</w:t>
            </w:r>
          </w:p>
        </w:tc>
        <w:tc>
          <w:tcPr>
            <w:tcW w:w="3119" w:type="dxa"/>
          </w:tcPr>
          <w:p w14:paraId="1C8C5CFC" w14:textId="3B77940A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as there consistency between the data presented and the findings?</w:t>
            </w:r>
          </w:p>
        </w:tc>
        <w:tc>
          <w:tcPr>
            <w:tcW w:w="5670" w:type="dxa"/>
          </w:tcPr>
          <w:p w14:paraId="21B0C2D9" w14:textId="77777777" w:rsidR="000260AF" w:rsidRPr="009E00E8" w:rsidRDefault="00A95686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Yes</w:t>
            </w:r>
          </w:p>
          <w:p w14:paraId="680AB455" w14:textId="2E5B367B" w:rsidR="00A95686" w:rsidRPr="009E00E8" w:rsidRDefault="00A95686" w:rsidP="00433FC5">
            <w:pPr>
              <w:rPr>
                <w:rFonts w:cstheme="minorHAnsi"/>
                <w:lang w:val="en-US"/>
              </w:rPr>
            </w:pPr>
          </w:p>
        </w:tc>
        <w:tc>
          <w:tcPr>
            <w:tcW w:w="2410" w:type="dxa"/>
          </w:tcPr>
          <w:p w14:paraId="7273A263" w14:textId="395AAC18" w:rsidR="000260AF" w:rsidRPr="009E00E8" w:rsidRDefault="00B26EC1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Results</w:t>
            </w:r>
            <w:r>
              <w:rPr>
                <w:rFonts w:cstheme="minorHAnsi"/>
                <w:lang w:val="en-US"/>
              </w:rPr>
              <w:t>, interview outcomes</w:t>
            </w:r>
          </w:p>
        </w:tc>
      </w:tr>
      <w:tr w:rsidR="000260AF" w:rsidRPr="009E00E8" w14:paraId="536275BC" w14:textId="6227EF97" w:rsidTr="00492470">
        <w:tc>
          <w:tcPr>
            <w:tcW w:w="562" w:type="dxa"/>
          </w:tcPr>
          <w:p w14:paraId="33B21F2B" w14:textId="0071D1A7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31. </w:t>
            </w:r>
          </w:p>
        </w:tc>
        <w:tc>
          <w:tcPr>
            <w:tcW w:w="2268" w:type="dxa"/>
            <w:gridSpan w:val="2"/>
          </w:tcPr>
          <w:p w14:paraId="6FC7545E" w14:textId="73E33FD7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Clarity of major themes</w:t>
            </w:r>
          </w:p>
        </w:tc>
        <w:tc>
          <w:tcPr>
            <w:tcW w:w="3119" w:type="dxa"/>
          </w:tcPr>
          <w:p w14:paraId="29AE5D86" w14:textId="226E05B7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Were major themes clearly presented in the findings?</w:t>
            </w:r>
          </w:p>
        </w:tc>
        <w:tc>
          <w:tcPr>
            <w:tcW w:w="5670" w:type="dxa"/>
          </w:tcPr>
          <w:p w14:paraId="48925DFD" w14:textId="5B203FEC" w:rsidR="000260AF" w:rsidRPr="009E00E8" w:rsidRDefault="00A95686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Yes</w:t>
            </w:r>
          </w:p>
        </w:tc>
        <w:tc>
          <w:tcPr>
            <w:tcW w:w="2410" w:type="dxa"/>
          </w:tcPr>
          <w:p w14:paraId="311F6560" w14:textId="2C602AB4" w:rsidR="000260AF" w:rsidRPr="009E00E8" w:rsidRDefault="00B26EC1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Results</w:t>
            </w:r>
            <w:r>
              <w:rPr>
                <w:rFonts w:cstheme="minorHAnsi"/>
                <w:lang w:val="en-US"/>
              </w:rPr>
              <w:t>, interview outcomes</w:t>
            </w:r>
          </w:p>
        </w:tc>
      </w:tr>
      <w:tr w:rsidR="000260AF" w:rsidRPr="009E00E8" w14:paraId="02A9059C" w14:textId="3465D027" w:rsidTr="0000482E">
        <w:trPr>
          <w:trHeight w:val="1041"/>
        </w:trPr>
        <w:tc>
          <w:tcPr>
            <w:tcW w:w="562" w:type="dxa"/>
          </w:tcPr>
          <w:p w14:paraId="034B8138" w14:textId="29849DA1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 xml:space="preserve">32. </w:t>
            </w:r>
          </w:p>
        </w:tc>
        <w:tc>
          <w:tcPr>
            <w:tcW w:w="2268" w:type="dxa"/>
            <w:gridSpan w:val="2"/>
          </w:tcPr>
          <w:p w14:paraId="0FE2D5A8" w14:textId="7984F6B1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Clarity of minor themes</w:t>
            </w:r>
          </w:p>
        </w:tc>
        <w:tc>
          <w:tcPr>
            <w:tcW w:w="3119" w:type="dxa"/>
          </w:tcPr>
          <w:p w14:paraId="2EA555E4" w14:textId="640B32B1" w:rsidR="000260AF" w:rsidRPr="009E00E8" w:rsidRDefault="000260AF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Is there a description of diverse cases or discussion of minor themes?</w:t>
            </w:r>
          </w:p>
        </w:tc>
        <w:tc>
          <w:tcPr>
            <w:tcW w:w="5670" w:type="dxa"/>
          </w:tcPr>
          <w:p w14:paraId="00721211" w14:textId="427E412E" w:rsidR="000260AF" w:rsidRPr="009E00E8" w:rsidRDefault="0000482E" w:rsidP="00433FC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One major theme was divided in two subthemes. In the discussion, </w:t>
            </w:r>
            <w:r w:rsidR="00FA24FC">
              <w:rPr>
                <w:rFonts w:cstheme="minorHAnsi"/>
                <w:lang w:val="en-US"/>
              </w:rPr>
              <w:t>an additional theme ‘integrated care’ was proposed.</w:t>
            </w:r>
          </w:p>
        </w:tc>
        <w:tc>
          <w:tcPr>
            <w:tcW w:w="2410" w:type="dxa"/>
          </w:tcPr>
          <w:p w14:paraId="40EF339F" w14:textId="17033C6F" w:rsidR="000260AF" w:rsidRPr="009E00E8" w:rsidRDefault="00D05E1D" w:rsidP="00433FC5">
            <w:pPr>
              <w:rPr>
                <w:rFonts w:cstheme="minorHAnsi"/>
                <w:lang w:val="en-US"/>
              </w:rPr>
            </w:pPr>
            <w:r w:rsidRPr="009E00E8">
              <w:rPr>
                <w:rFonts w:cstheme="minorHAnsi"/>
                <w:lang w:val="en-US"/>
              </w:rPr>
              <w:t>Results</w:t>
            </w:r>
            <w:r w:rsidR="0000482E">
              <w:rPr>
                <w:rFonts w:cstheme="minorHAnsi"/>
                <w:lang w:val="en-US"/>
              </w:rPr>
              <w:t>, interview outcomes</w:t>
            </w:r>
            <w:r w:rsidR="00FA24FC">
              <w:rPr>
                <w:rFonts w:cstheme="minorHAnsi"/>
                <w:lang w:val="en-US"/>
              </w:rPr>
              <w:t>; discussion.</w:t>
            </w:r>
          </w:p>
        </w:tc>
      </w:tr>
    </w:tbl>
    <w:p w14:paraId="14E3CF67" w14:textId="0F19C009" w:rsidR="002E41EA" w:rsidRPr="009E00E8" w:rsidRDefault="002E41EA" w:rsidP="00B46A1D">
      <w:pPr>
        <w:rPr>
          <w:rFonts w:cstheme="minorHAnsi"/>
          <w:lang w:val="en-US"/>
        </w:rPr>
      </w:pPr>
    </w:p>
    <w:sectPr w:rsidR="002E41EA" w:rsidRPr="009E00E8" w:rsidSect="006D0833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0A097" w14:textId="77777777" w:rsidR="006D0833" w:rsidRDefault="006D0833" w:rsidP="00AF2BB4">
      <w:r>
        <w:separator/>
      </w:r>
    </w:p>
  </w:endnote>
  <w:endnote w:type="continuationSeparator" w:id="0">
    <w:p w14:paraId="0FC0F4E2" w14:textId="77777777" w:rsidR="006D0833" w:rsidRDefault="006D0833" w:rsidP="00AF2BB4">
      <w:r>
        <w:continuationSeparator/>
      </w:r>
    </w:p>
  </w:endnote>
  <w:endnote w:id="1">
    <w:p w14:paraId="559ABD00" w14:textId="76B780D5" w:rsidR="005C16D5" w:rsidRPr="00F62F2F" w:rsidRDefault="005C16D5" w:rsidP="00B46A1D">
      <w:pPr>
        <w:pStyle w:val="Eindnoottekst"/>
        <w:rPr>
          <w:rStyle w:val="Hyperlink"/>
          <w:sz w:val="18"/>
          <w:szCs w:val="18"/>
          <w:lang w:val="en-US"/>
        </w:rPr>
      </w:pPr>
      <w:r>
        <w:rPr>
          <w:rStyle w:val="Eindnootmarkering"/>
        </w:rPr>
        <w:endnoteRef/>
      </w:r>
      <w:r w:rsidRPr="00B46A1D">
        <w:rPr>
          <w:lang w:val="en-US"/>
        </w:rPr>
        <w:t xml:space="preserve"> </w:t>
      </w:r>
      <w:r w:rsidRPr="00B46A1D">
        <w:rPr>
          <w:sz w:val="18"/>
          <w:szCs w:val="18"/>
          <w:lang w:val="en-US"/>
        </w:rPr>
        <w:t>Allison Tong, Peter Sainsbury, Jonathan Craig, Consolidated criteria for reporting qualitative research (COREQ): a 32-item checklist for interviews and focus groups, </w:t>
      </w:r>
      <w:r w:rsidRPr="00B46A1D">
        <w:rPr>
          <w:i/>
          <w:iCs/>
          <w:sz w:val="18"/>
          <w:szCs w:val="18"/>
          <w:lang w:val="en-US"/>
        </w:rPr>
        <w:t>International Journal for Quality in Health Care</w:t>
      </w:r>
      <w:r w:rsidRPr="00B46A1D">
        <w:rPr>
          <w:sz w:val="18"/>
          <w:szCs w:val="18"/>
          <w:lang w:val="en-US"/>
        </w:rPr>
        <w:t>, Volume 19, Issue 6, December 2007, Pages 349–357, </w:t>
      </w:r>
      <w:r w:rsidR="00F62F2F" w:rsidRPr="00F62F2F">
        <w:rPr>
          <w:lang w:val="en-US"/>
        </w:rPr>
        <w:t>DOI</w:t>
      </w:r>
      <w:r w:rsidR="00F62F2F">
        <w:rPr>
          <w:lang w:val="en-US"/>
        </w:rPr>
        <w:t xml:space="preserve"> </w:t>
      </w:r>
      <w:r w:rsidR="00F62F2F" w:rsidRPr="00F62F2F">
        <w:rPr>
          <w:lang w:val="en-US"/>
        </w:rPr>
        <w:t>10.1093/intqhc/mzm042</w:t>
      </w:r>
    </w:p>
    <w:p w14:paraId="49BA63A3" w14:textId="2C518277" w:rsidR="005C16D5" w:rsidRPr="00B46A1D" w:rsidRDefault="005C16D5" w:rsidP="00AF2BB4">
      <w:pPr>
        <w:pStyle w:val="Eindnoottekst"/>
        <w:rPr>
          <w:lang w:val="en-US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FF1F9" w14:textId="77777777" w:rsidR="006D0833" w:rsidRDefault="006D0833" w:rsidP="00AF2BB4">
      <w:r>
        <w:separator/>
      </w:r>
    </w:p>
  </w:footnote>
  <w:footnote w:type="continuationSeparator" w:id="0">
    <w:p w14:paraId="49B3CD4C" w14:textId="77777777" w:rsidR="006D0833" w:rsidRDefault="006D0833" w:rsidP="00AF2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B4"/>
    <w:rsid w:val="00002B38"/>
    <w:rsid w:val="0000482E"/>
    <w:rsid w:val="000057C4"/>
    <w:rsid w:val="00022AE4"/>
    <w:rsid w:val="000238E7"/>
    <w:rsid w:val="000260AF"/>
    <w:rsid w:val="00031FA9"/>
    <w:rsid w:val="00040426"/>
    <w:rsid w:val="000439A8"/>
    <w:rsid w:val="0005298D"/>
    <w:rsid w:val="00055610"/>
    <w:rsid w:val="00057970"/>
    <w:rsid w:val="000602C3"/>
    <w:rsid w:val="000669A9"/>
    <w:rsid w:val="00075D65"/>
    <w:rsid w:val="00086112"/>
    <w:rsid w:val="000A7FA3"/>
    <w:rsid w:val="000B11D2"/>
    <w:rsid w:val="000D1525"/>
    <w:rsid w:val="000E354F"/>
    <w:rsid w:val="000E359B"/>
    <w:rsid w:val="000E63E3"/>
    <w:rsid w:val="000F3507"/>
    <w:rsid w:val="000F73FC"/>
    <w:rsid w:val="00111013"/>
    <w:rsid w:val="00111C57"/>
    <w:rsid w:val="001235C4"/>
    <w:rsid w:val="00130668"/>
    <w:rsid w:val="001307BF"/>
    <w:rsid w:val="00136946"/>
    <w:rsid w:val="00150B73"/>
    <w:rsid w:val="0016319B"/>
    <w:rsid w:val="001775BF"/>
    <w:rsid w:val="00184135"/>
    <w:rsid w:val="001851B0"/>
    <w:rsid w:val="001924A7"/>
    <w:rsid w:val="001A26A5"/>
    <w:rsid w:val="001A4AE0"/>
    <w:rsid w:val="001B1D42"/>
    <w:rsid w:val="001B26D9"/>
    <w:rsid w:val="001C2CF7"/>
    <w:rsid w:val="001C368C"/>
    <w:rsid w:val="001E17B2"/>
    <w:rsid w:val="00210A35"/>
    <w:rsid w:val="00213F96"/>
    <w:rsid w:val="0022252F"/>
    <w:rsid w:val="00222C3B"/>
    <w:rsid w:val="002321DC"/>
    <w:rsid w:val="002322C6"/>
    <w:rsid w:val="002323E5"/>
    <w:rsid w:val="002435E1"/>
    <w:rsid w:val="00243CDE"/>
    <w:rsid w:val="002444D8"/>
    <w:rsid w:val="00253D6A"/>
    <w:rsid w:val="002543E0"/>
    <w:rsid w:val="0025695A"/>
    <w:rsid w:val="00270FC9"/>
    <w:rsid w:val="00271793"/>
    <w:rsid w:val="00272EB1"/>
    <w:rsid w:val="00287B0C"/>
    <w:rsid w:val="00291BFA"/>
    <w:rsid w:val="00293DAA"/>
    <w:rsid w:val="002A0FD0"/>
    <w:rsid w:val="002A106D"/>
    <w:rsid w:val="002A43B8"/>
    <w:rsid w:val="002B7A5F"/>
    <w:rsid w:val="002C558E"/>
    <w:rsid w:val="002D4D3F"/>
    <w:rsid w:val="002D59A7"/>
    <w:rsid w:val="002D7E8C"/>
    <w:rsid w:val="002E0514"/>
    <w:rsid w:val="002E41EA"/>
    <w:rsid w:val="002F2551"/>
    <w:rsid w:val="002F68EA"/>
    <w:rsid w:val="00300AB2"/>
    <w:rsid w:val="00303D1C"/>
    <w:rsid w:val="00310108"/>
    <w:rsid w:val="00326C27"/>
    <w:rsid w:val="00327A52"/>
    <w:rsid w:val="00341771"/>
    <w:rsid w:val="003449F6"/>
    <w:rsid w:val="00350D5C"/>
    <w:rsid w:val="00352A34"/>
    <w:rsid w:val="003559CC"/>
    <w:rsid w:val="00372E76"/>
    <w:rsid w:val="00383AD0"/>
    <w:rsid w:val="00387904"/>
    <w:rsid w:val="00387D5B"/>
    <w:rsid w:val="003977FF"/>
    <w:rsid w:val="003A4241"/>
    <w:rsid w:val="003A58B2"/>
    <w:rsid w:val="003B333F"/>
    <w:rsid w:val="003B49E8"/>
    <w:rsid w:val="003B51CD"/>
    <w:rsid w:val="003B7E22"/>
    <w:rsid w:val="003C3DBB"/>
    <w:rsid w:val="003C402B"/>
    <w:rsid w:val="003D540E"/>
    <w:rsid w:val="003E0541"/>
    <w:rsid w:val="003E19C8"/>
    <w:rsid w:val="003E67F1"/>
    <w:rsid w:val="00407694"/>
    <w:rsid w:val="00410391"/>
    <w:rsid w:val="00416F8A"/>
    <w:rsid w:val="0042276D"/>
    <w:rsid w:val="00426CE1"/>
    <w:rsid w:val="004308A5"/>
    <w:rsid w:val="00430991"/>
    <w:rsid w:val="00433FC5"/>
    <w:rsid w:val="0044116F"/>
    <w:rsid w:val="00451140"/>
    <w:rsid w:val="004557C6"/>
    <w:rsid w:val="00455CAE"/>
    <w:rsid w:val="00466387"/>
    <w:rsid w:val="004664A7"/>
    <w:rsid w:val="00471174"/>
    <w:rsid w:val="00481190"/>
    <w:rsid w:val="00492470"/>
    <w:rsid w:val="004A02BA"/>
    <w:rsid w:val="004C79EC"/>
    <w:rsid w:val="004D15C4"/>
    <w:rsid w:val="004D37C5"/>
    <w:rsid w:val="004D67A8"/>
    <w:rsid w:val="004E499B"/>
    <w:rsid w:val="004E5856"/>
    <w:rsid w:val="004E6D8C"/>
    <w:rsid w:val="004F0E75"/>
    <w:rsid w:val="004F3BDA"/>
    <w:rsid w:val="004F3BE3"/>
    <w:rsid w:val="004F662D"/>
    <w:rsid w:val="00500897"/>
    <w:rsid w:val="00503ECC"/>
    <w:rsid w:val="00506FDA"/>
    <w:rsid w:val="00507387"/>
    <w:rsid w:val="0051553C"/>
    <w:rsid w:val="00532223"/>
    <w:rsid w:val="005331D6"/>
    <w:rsid w:val="005565B6"/>
    <w:rsid w:val="00556E19"/>
    <w:rsid w:val="00573767"/>
    <w:rsid w:val="0057521D"/>
    <w:rsid w:val="00581297"/>
    <w:rsid w:val="005869BD"/>
    <w:rsid w:val="00595423"/>
    <w:rsid w:val="00597CE3"/>
    <w:rsid w:val="005A183D"/>
    <w:rsid w:val="005A48CE"/>
    <w:rsid w:val="005A5ADE"/>
    <w:rsid w:val="005B117E"/>
    <w:rsid w:val="005B152A"/>
    <w:rsid w:val="005B1C88"/>
    <w:rsid w:val="005B6A8E"/>
    <w:rsid w:val="005C16D5"/>
    <w:rsid w:val="005C21D2"/>
    <w:rsid w:val="005C5247"/>
    <w:rsid w:val="005C686E"/>
    <w:rsid w:val="005E1142"/>
    <w:rsid w:val="005E79D6"/>
    <w:rsid w:val="005F54E0"/>
    <w:rsid w:val="00602067"/>
    <w:rsid w:val="006149BD"/>
    <w:rsid w:val="0062435E"/>
    <w:rsid w:val="00656204"/>
    <w:rsid w:val="006574B9"/>
    <w:rsid w:val="00661579"/>
    <w:rsid w:val="006644A6"/>
    <w:rsid w:val="0067503C"/>
    <w:rsid w:val="006750F3"/>
    <w:rsid w:val="00681EEA"/>
    <w:rsid w:val="00686A83"/>
    <w:rsid w:val="00691FF4"/>
    <w:rsid w:val="006A0C8D"/>
    <w:rsid w:val="006A2E60"/>
    <w:rsid w:val="006A34C3"/>
    <w:rsid w:val="006B3355"/>
    <w:rsid w:val="006C45F7"/>
    <w:rsid w:val="006D0833"/>
    <w:rsid w:val="006D1F88"/>
    <w:rsid w:val="006E3CE8"/>
    <w:rsid w:val="006E43DC"/>
    <w:rsid w:val="006F5770"/>
    <w:rsid w:val="00702ACA"/>
    <w:rsid w:val="007059BE"/>
    <w:rsid w:val="00714696"/>
    <w:rsid w:val="00722E00"/>
    <w:rsid w:val="007231FD"/>
    <w:rsid w:val="00723752"/>
    <w:rsid w:val="00737B08"/>
    <w:rsid w:val="00742DBB"/>
    <w:rsid w:val="00746915"/>
    <w:rsid w:val="00747A48"/>
    <w:rsid w:val="00761276"/>
    <w:rsid w:val="00762865"/>
    <w:rsid w:val="00765818"/>
    <w:rsid w:val="0076792D"/>
    <w:rsid w:val="00775019"/>
    <w:rsid w:val="007901F3"/>
    <w:rsid w:val="007931F7"/>
    <w:rsid w:val="00794F42"/>
    <w:rsid w:val="00794F6D"/>
    <w:rsid w:val="007A1765"/>
    <w:rsid w:val="007A6CB5"/>
    <w:rsid w:val="007B4390"/>
    <w:rsid w:val="007B6A5B"/>
    <w:rsid w:val="007E10D9"/>
    <w:rsid w:val="007E377B"/>
    <w:rsid w:val="008031EC"/>
    <w:rsid w:val="008033F2"/>
    <w:rsid w:val="00806A6A"/>
    <w:rsid w:val="0081024D"/>
    <w:rsid w:val="00820233"/>
    <w:rsid w:val="00834400"/>
    <w:rsid w:val="008475FB"/>
    <w:rsid w:val="00850879"/>
    <w:rsid w:val="0086399B"/>
    <w:rsid w:val="008738FE"/>
    <w:rsid w:val="00876518"/>
    <w:rsid w:val="008975C2"/>
    <w:rsid w:val="008B0C3E"/>
    <w:rsid w:val="008B651C"/>
    <w:rsid w:val="008D1AD2"/>
    <w:rsid w:val="008E6870"/>
    <w:rsid w:val="008F6991"/>
    <w:rsid w:val="00903FC6"/>
    <w:rsid w:val="00904FD0"/>
    <w:rsid w:val="00911082"/>
    <w:rsid w:val="00916BF7"/>
    <w:rsid w:val="00932D93"/>
    <w:rsid w:val="00936D56"/>
    <w:rsid w:val="00937A8A"/>
    <w:rsid w:val="009423D7"/>
    <w:rsid w:val="00944DCC"/>
    <w:rsid w:val="00953AAA"/>
    <w:rsid w:val="009614D0"/>
    <w:rsid w:val="00967F6F"/>
    <w:rsid w:val="00975ABC"/>
    <w:rsid w:val="00984F18"/>
    <w:rsid w:val="00993E16"/>
    <w:rsid w:val="009959AF"/>
    <w:rsid w:val="009B64F2"/>
    <w:rsid w:val="009C137F"/>
    <w:rsid w:val="009C3C71"/>
    <w:rsid w:val="009D6B31"/>
    <w:rsid w:val="009E00E8"/>
    <w:rsid w:val="009E3D65"/>
    <w:rsid w:val="009E6F80"/>
    <w:rsid w:val="00A000DB"/>
    <w:rsid w:val="00A00E83"/>
    <w:rsid w:val="00A0355A"/>
    <w:rsid w:val="00A1063D"/>
    <w:rsid w:val="00A15415"/>
    <w:rsid w:val="00A16B2F"/>
    <w:rsid w:val="00A311BA"/>
    <w:rsid w:val="00A42691"/>
    <w:rsid w:val="00A42CF2"/>
    <w:rsid w:val="00A504AD"/>
    <w:rsid w:val="00A568F5"/>
    <w:rsid w:val="00A56DE8"/>
    <w:rsid w:val="00A60040"/>
    <w:rsid w:val="00A7270B"/>
    <w:rsid w:val="00A76C53"/>
    <w:rsid w:val="00A856F9"/>
    <w:rsid w:val="00A86723"/>
    <w:rsid w:val="00A95686"/>
    <w:rsid w:val="00AA6CAE"/>
    <w:rsid w:val="00AA7FFB"/>
    <w:rsid w:val="00AB2B67"/>
    <w:rsid w:val="00AC060B"/>
    <w:rsid w:val="00AE1484"/>
    <w:rsid w:val="00AE7FC7"/>
    <w:rsid w:val="00AF2BB4"/>
    <w:rsid w:val="00B11606"/>
    <w:rsid w:val="00B15DD9"/>
    <w:rsid w:val="00B20109"/>
    <w:rsid w:val="00B20F9D"/>
    <w:rsid w:val="00B20FEE"/>
    <w:rsid w:val="00B260FD"/>
    <w:rsid w:val="00B26EC1"/>
    <w:rsid w:val="00B34A21"/>
    <w:rsid w:val="00B4219D"/>
    <w:rsid w:val="00B46A1D"/>
    <w:rsid w:val="00B47365"/>
    <w:rsid w:val="00B5162A"/>
    <w:rsid w:val="00B57BC6"/>
    <w:rsid w:val="00B73700"/>
    <w:rsid w:val="00B77AAC"/>
    <w:rsid w:val="00B82340"/>
    <w:rsid w:val="00B86517"/>
    <w:rsid w:val="00B90386"/>
    <w:rsid w:val="00BA4052"/>
    <w:rsid w:val="00BB7BB6"/>
    <w:rsid w:val="00BC7581"/>
    <w:rsid w:val="00BD5093"/>
    <w:rsid w:val="00BE2CB4"/>
    <w:rsid w:val="00BE2DB0"/>
    <w:rsid w:val="00BF01A8"/>
    <w:rsid w:val="00C03D96"/>
    <w:rsid w:val="00C03EF4"/>
    <w:rsid w:val="00C04E00"/>
    <w:rsid w:val="00C20562"/>
    <w:rsid w:val="00C247B2"/>
    <w:rsid w:val="00C30998"/>
    <w:rsid w:val="00C337B5"/>
    <w:rsid w:val="00C45AFA"/>
    <w:rsid w:val="00C6525A"/>
    <w:rsid w:val="00C672AF"/>
    <w:rsid w:val="00C67844"/>
    <w:rsid w:val="00C77327"/>
    <w:rsid w:val="00C8201F"/>
    <w:rsid w:val="00C90801"/>
    <w:rsid w:val="00C94B00"/>
    <w:rsid w:val="00C97F6D"/>
    <w:rsid w:val="00CA12EB"/>
    <w:rsid w:val="00CB5EA5"/>
    <w:rsid w:val="00CB772C"/>
    <w:rsid w:val="00CD4EC4"/>
    <w:rsid w:val="00CE3AFC"/>
    <w:rsid w:val="00CE3EF5"/>
    <w:rsid w:val="00CF15C5"/>
    <w:rsid w:val="00CF5778"/>
    <w:rsid w:val="00D05E1D"/>
    <w:rsid w:val="00D06C72"/>
    <w:rsid w:val="00D1224E"/>
    <w:rsid w:val="00D20145"/>
    <w:rsid w:val="00D21689"/>
    <w:rsid w:val="00D278FF"/>
    <w:rsid w:val="00D36725"/>
    <w:rsid w:val="00D37572"/>
    <w:rsid w:val="00D4609E"/>
    <w:rsid w:val="00D50775"/>
    <w:rsid w:val="00D53D26"/>
    <w:rsid w:val="00D603C0"/>
    <w:rsid w:val="00D7476F"/>
    <w:rsid w:val="00D80127"/>
    <w:rsid w:val="00D85D1B"/>
    <w:rsid w:val="00D87C70"/>
    <w:rsid w:val="00D9167E"/>
    <w:rsid w:val="00DA01CB"/>
    <w:rsid w:val="00DA638A"/>
    <w:rsid w:val="00DA7C63"/>
    <w:rsid w:val="00DB1227"/>
    <w:rsid w:val="00E00C41"/>
    <w:rsid w:val="00E14B33"/>
    <w:rsid w:val="00E25C99"/>
    <w:rsid w:val="00E339EA"/>
    <w:rsid w:val="00E41954"/>
    <w:rsid w:val="00E419C3"/>
    <w:rsid w:val="00E4497C"/>
    <w:rsid w:val="00E534DC"/>
    <w:rsid w:val="00E6147E"/>
    <w:rsid w:val="00E61EA8"/>
    <w:rsid w:val="00E7103B"/>
    <w:rsid w:val="00E74208"/>
    <w:rsid w:val="00E80866"/>
    <w:rsid w:val="00E809DB"/>
    <w:rsid w:val="00ED0DDA"/>
    <w:rsid w:val="00ED35B9"/>
    <w:rsid w:val="00ED77B2"/>
    <w:rsid w:val="00EE15E6"/>
    <w:rsid w:val="00EF0762"/>
    <w:rsid w:val="00EF13A1"/>
    <w:rsid w:val="00EF7CD0"/>
    <w:rsid w:val="00F11BB8"/>
    <w:rsid w:val="00F25AEB"/>
    <w:rsid w:val="00F263C7"/>
    <w:rsid w:val="00F272E3"/>
    <w:rsid w:val="00F339ED"/>
    <w:rsid w:val="00F3526A"/>
    <w:rsid w:val="00F57372"/>
    <w:rsid w:val="00F6008D"/>
    <w:rsid w:val="00F602DA"/>
    <w:rsid w:val="00F62F2F"/>
    <w:rsid w:val="00F9076D"/>
    <w:rsid w:val="00F93F85"/>
    <w:rsid w:val="00FA24FC"/>
    <w:rsid w:val="00FD7932"/>
    <w:rsid w:val="00FE4D2F"/>
    <w:rsid w:val="00FE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5547F"/>
  <w15:chartTrackingRefBased/>
  <w15:docId w15:val="{FE61A6A7-8AA0-BD4F-9463-4D1933F3C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eastAsiaTheme="minorEastAs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E00E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AF2BB4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F2BB4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F2BB4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F2BB4"/>
    <w:rPr>
      <w:vertAlign w:val="superscript"/>
    </w:rPr>
  </w:style>
  <w:style w:type="character" w:styleId="Hyperlink">
    <w:name w:val="Hyperlink"/>
    <w:basedOn w:val="Standaardalinea-lettertype"/>
    <w:uiPriority w:val="99"/>
    <w:unhideWhenUsed/>
    <w:rsid w:val="00B46A1D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46A1D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B46A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5C16D5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5C16D5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5C16D5"/>
    <w:rPr>
      <w:vertAlign w:val="superscript"/>
    </w:rPr>
  </w:style>
  <w:style w:type="character" w:customStyle="1" w:styleId="Kop2Char">
    <w:name w:val="Kop 2 Char"/>
    <w:basedOn w:val="Standaardalinea-lettertype"/>
    <w:link w:val="Kop2"/>
    <w:uiPriority w:val="9"/>
    <w:rsid w:val="009E00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3440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3440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34400"/>
    <w:rPr>
      <w:rFonts w:eastAsiaTheme="minorEastAsi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3440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34400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4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E45937-282D-864A-A1E7-851904BFE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21</Words>
  <Characters>67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Benjamins</dc:creator>
  <cp:keywords/>
  <dc:description/>
  <cp:lastModifiedBy>Janine Benjamins</cp:lastModifiedBy>
  <cp:revision>12</cp:revision>
  <dcterms:created xsi:type="dcterms:W3CDTF">2023-02-12T13:06:00Z</dcterms:created>
  <dcterms:modified xsi:type="dcterms:W3CDTF">2024-01-29T08:48:00Z</dcterms:modified>
</cp:coreProperties>
</file>